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22FFDE" w14:textId="77777777" w:rsidR="001F1E12" w:rsidRPr="0099473F" w:rsidRDefault="001F1E12" w:rsidP="001F1E12">
      <w:pPr>
        <w:pStyle w:val="Heading1"/>
        <w:spacing w:line="480" w:lineRule="auto"/>
        <w:rPr>
          <w:rFonts w:ascii="Times New Roman" w:hAnsi="Times New Roman" w:cs="Times New Roman"/>
          <w:color w:val="auto"/>
        </w:rPr>
      </w:pPr>
      <w:r w:rsidRPr="0099473F">
        <w:rPr>
          <w:rFonts w:ascii="Times New Roman" w:hAnsi="Times New Roman" w:cs="Times New Roman"/>
          <w:color w:val="auto"/>
        </w:rPr>
        <w:t>Supporting Information</w:t>
      </w:r>
    </w:p>
    <w:p w14:paraId="0FBEC490" w14:textId="77777777" w:rsidR="001F1E12" w:rsidRDefault="001F1E12" w:rsidP="001F1E12">
      <w:pPr>
        <w:spacing w:line="480" w:lineRule="auto"/>
        <w:rPr>
          <w:b/>
        </w:rPr>
      </w:pPr>
    </w:p>
    <w:p w14:paraId="248784C8" w14:textId="77777777" w:rsidR="001F1E12" w:rsidRDefault="001F1E12" w:rsidP="001F1E12">
      <w:pPr>
        <w:spacing w:line="480" w:lineRule="auto"/>
      </w:pPr>
      <w:proofErr w:type="gramStart"/>
      <w:r w:rsidRPr="00B34BC9">
        <w:rPr>
          <w:b/>
        </w:rPr>
        <w:t xml:space="preserve">Table </w:t>
      </w:r>
      <w:r>
        <w:rPr>
          <w:b/>
        </w:rPr>
        <w:t>S</w:t>
      </w:r>
      <w:r w:rsidRPr="00B34BC9">
        <w:rPr>
          <w:b/>
        </w:rPr>
        <w:t>1</w:t>
      </w:r>
      <w:r>
        <w:t>: Interior Columbia River Chinook salmon populations (name codes in parentheses) included in this study.</w:t>
      </w:r>
      <w:proofErr w:type="gramEnd"/>
    </w:p>
    <w:p w14:paraId="7DFDB688" w14:textId="77777777" w:rsidR="001F1E12" w:rsidRDefault="001F1E12" w:rsidP="001F1E12">
      <w:pPr>
        <w:spacing w:line="480" w:lineRule="auto"/>
        <w:rPr>
          <w:rStyle w:val="Hyperlink"/>
        </w:rPr>
      </w:pPr>
    </w:p>
    <w:p w14:paraId="0950835C" w14:textId="77777777" w:rsidR="001F1E12" w:rsidRDefault="001F1E12" w:rsidP="001F1E12">
      <w:pPr>
        <w:spacing w:line="480" w:lineRule="auto"/>
        <w:rPr>
          <w:rStyle w:val="Hyperlink"/>
        </w:rPr>
      </w:pPr>
    </w:p>
    <w:p w14:paraId="70CC0EF3" w14:textId="77777777" w:rsidR="001F1E12" w:rsidRDefault="001F1E12" w:rsidP="001F1E12">
      <w:pPr>
        <w:spacing w:line="480" w:lineRule="auto"/>
        <w:rPr>
          <w:rStyle w:val="Hyperlink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377"/>
        <w:gridCol w:w="2810"/>
        <w:gridCol w:w="5329"/>
        <w:gridCol w:w="1256"/>
      </w:tblGrid>
      <w:tr w:rsidR="001F1E12" w:rsidRPr="002553AD" w14:paraId="6AE3C8D9" w14:textId="77777777" w:rsidTr="003A3EBB">
        <w:trPr>
          <w:trHeight w:val="300"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678C3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b/>
                <w:bCs/>
                <w:color w:val="000000"/>
              </w:rPr>
              <w:t>Evolutionarily Significant Un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3ADAC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b/>
                <w:bCs/>
                <w:color w:val="000000"/>
              </w:rPr>
              <w:t>Major Population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AA1B6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b/>
                <w:bCs/>
                <w:color w:val="000000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A9145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b/>
                <w:bCs/>
                <w:color w:val="000000"/>
              </w:rPr>
              <w:t>Years</w:t>
            </w:r>
          </w:p>
        </w:tc>
      </w:tr>
      <w:tr w:rsidR="001F1E12" w:rsidRPr="002553AD" w14:paraId="7003A447" w14:textId="77777777" w:rsidTr="003A3EBB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234B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color w:val="000000"/>
              </w:rPr>
              <w:t>Snake River Spring/Summ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D4D5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color w:val="000000"/>
              </w:rPr>
              <w:t xml:space="preserve">Grande </w:t>
            </w:r>
            <w:proofErr w:type="spellStart"/>
            <w:r w:rsidRPr="002553AD">
              <w:rPr>
                <w:rFonts w:cs="Calibri"/>
                <w:color w:val="000000"/>
              </w:rPr>
              <w:t>Ronde-Imnah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A807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color w:val="000000"/>
              </w:rPr>
              <w:t>Catherine Creek (GRCA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D44F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color w:val="000000"/>
              </w:rPr>
              <w:t>1957-2009</w:t>
            </w:r>
          </w:p>
        </w:tc>
      </w:tr>
      <w:tr w:rsidR="001F1E12" w:rsidRPr="002553AD" w14:paraId="2DC90A45" w14:textId="77777777" w:rsidTr="003A3E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1FDE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color w:val="000000"/>
              </w:rPr>
              <w:t>Chinook Salmon E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6D06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762A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color w:val="000000"/>
              </w:rPr>
              <w:t xml:space="preserve">Grande </w:t>
            </w:r>
            <w:proofErr w:type="spellStart"/>
            <w:r w:rsidRPr="002553AD">
              <w:rPr>
                <w:rFonts w:cs="Calibri"/>
                <w:color w:val="000000"/>
              </w:rPr>
              <w:t>Ronde</w:t>
            </w:r>
            <w:proofErr w:type="spellEnd"/>
            <w:r w:rsidRPr="002553AD">
              <w:rPr>
                <w:rFonts w:cs="Calibri"/>
                <w:color w:val="000000"/>
              </w:rPr>
              <w:t xml:space="preserve"> River Upper </w:t>
            </w:r>
            <w:proofErr w:type="spellStart"/>
            <w:r w:rsidRPr="002553AD">
              <w:rPr>
                <w:rFonts w:cs="Calibri"/>
                <w:color w:val="000000"/>
              </w:rPr>
              <w:t>Mainstem</w:t>
            </w:r>
            <w:proofErr w:type="spellEnd"/>
            <w:r w:rsidRPr="002553AD">
              <w:rPr>
                <w:rFonts w:cs="Calibri"/>
                <w:color w:val="000000"/>
              </w:rPr>
              <w:t xml:space="preserve"> (GRUM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142F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color w:val="000000"/>
              </w:rPr>
              <w:t>1957-2009</w:t>
            </w:r>
          </w:p>
        </w:tc>
      </w:tr>
      <w:tr w:rsidR="001F1E12" w:rsidRPr="002553AD" w14:paraId="084DC8E8" w14:textId="77777777" w:rsidTr="003A3E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BF94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4152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B53D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553AD">
              <w:rPr>
                <w:rFonts w:cs="Calibri"/>
                <w:color w:val="000000"/>
              </w:rPr>
              <w:t>Imnaha</w:t>
            </w:r>
            <w:proofErr w:type="spellEnd"/>
            <w:r w:rsidRPr="002553AD">
              <w:rPr>
                <w:rFonts w:cs="Calibri"/>
                <w:color w:val="000000"/>
              </w:rPr>
              <w:t xml:space="preserve"> River </w:t>
            </w:r>
            <w:proofErr w:type="spellStart"/>
            <w:r w:rsidRPr="002553AD">
              <w:rPr>
                <w:rFonts w:cs="Calibri"/>
                <w:color w:val="000000"/>
              </w:rPr>
              <w:t>Mainstem</w:t>
            </w:r>
            <w:proofErr w:type="spellEnd"/>
            <w:r w:rsidRPr="002553AD">
              <w:rPr>
                <w:rFonts w:cs="Calibri"/>
                <w:color w:val="000000"/>
              </w:rPr>
              <w:t xml:space="preserve"> (IRMA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C5D1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color w:val="000000"/>
              </w:rPr>
              <w:t>1957-2009</w:t>
            </w:r>
          </w:p>
        </w:tc>
      </w:tr>
      <w:tr w:rsidR="001F1E12" w:rsidRPr="002553AD" w14:paraId="05E1FD4E" w14:textId="77777777" w:rsidTr="003A3E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27ED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790E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CC47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553AD">
              <w:rPr>
                <w:rFonts w:cs="Calibri"/>
                <w:color w:val="000000"/>
              </w:rPr>
              <w:t>Lostine</w:t>
            </w:r>
            <w:proofErr w:type="spellEnd"/>
            <w:r w:rsidRPr="002553AD">
              <w:rPr>
                <w:rFonts w:cs="Calibri"/>
                <w:color w:val="000000"/>
              </w:rPr>
              <w:t xml:space="preserve"> River (GRLO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907E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color w:val="000000"/>
              </w:rPr>
              <w:t>1959-2009</w:t>
            </w:r>
          </w:p>
        </w:tc>
      </w:tr>
      <w:tr w:rsidR="001F1E12" w:rsidRPr="002553AD" w14:paraId="0D92163A" w14:textId="77777777" w:rsidTr="003A3E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5068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9307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46F1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553AD">
              <w:rPr>
                <w:rFonts w:cs="Calibri"/>
                <w:color w:val="000000"/>
              </w:rPr>
              <w:t>Minam</w:t>
            </w:r>
            <w:proofErr w:type="spellEnd"/>
            <w:r w:rsidRPr="002553AD">
              <w:rPr>
                <w:rFonts w:cs="Calibri"/>
                <w:color w:val="000000"/>
              </w:rPr>
              <w:t xml:space="preserve"> River (GR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4565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color w:val="000000"/>
              </w:rPr>
              <w:t>1957-2009</w:t>
            </w:r>
          </w:p>
        </w:tc>
      </w:tr>
      <w:tr w:rsidR="001F1E12" w:rsidRPr="002553AD" w14:paraId="3848AD0F" w14:textId="77777777" w:rsidTr="003A3E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5D14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8FFA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16C7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553AD">
              <w:rPr>
                <w:rFonts w:cs="Calibri"/>
                <w:color w:val="000000"/>
              </w:rPr>
              <w:t>Wenaha</w:t>
            </w:r>
            <w:proofErr w:type="spellEnd"/>
            <w:r w:rsidRPr="002553AD">
              <w:rPr>
                <w:rFonts w:cs="Calibri"/>
                <w:color w:val="000000"/>
              </w:rPr>
              <w:t xml:space="preserve"> River (GRWE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A989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color w:val="000000"/>
              </w:rPr>
              <w:t>1964-2009</w:t>
            </w:r>
          </w:p>
        </w:tc>
      </w:tr>
      <w:tr w:rsidR="001F1E12" w:rsidRPr="002553AD" w14:paraId="14674455" w14:textId="77777777" w:rsidTr="003A3E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EC71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9CA5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2780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b/>
                <w:bCs/>
                <w:color w:val="000000"/>
                <w:sz w:val="28"/>
                <w:szCs w:val="2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573B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1F1E12" w:rsidRPr="002553AD" w14:paraId="403D45BA" w14:textId="77777777" w:rsidTr="003A3E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38CF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456D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color w:val="000000"/>
              </w:rPr>
              <w:t>South Fork Salmon 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337A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color w:val="000000"/>
              </w:rPr>
              <w:t>East Fork South Fork Salmon River (SFEF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90BB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color w:val="000000"/>
              </w:rPr>
              <w:t>1958-2008</w:t>
            </w:r>
          </w:p>
        </w:tc>
      </w:tr>
      <w:tr w:rsidR="001F1E12" w:rsidRPr="002553AD" w14:paraId="60B52AE5" w14:textId="77777777" w:rsidTr="003A3E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CAB6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6F4D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A5E1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553AD">
              <w:rPr>
                <w:rFonts w:cs="Calibri"/>
                <w:color w:val="000000"/>
              </w:rPr>
              <w:t>Secesh</w:t>
            </w:r>
            <w:proofErr w:type="spellEnd"/>
            <w:r w:rsidRPr="002553AD">
              <w:rPr>
                <w:rFonts w:cs="Calibri"/>
                <w:color w:val="000000"/>
              </w:rPr>
              <w:t xml:space="preserve"> River (SFSE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7877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color w:val="000000"/>
              </w:rPr>
              <w:t>1957-2008</w:t>
            </w:r>
          </w:p>
        </w:tc>
      </w:tr>
      <w:tr w:rsidR="001F1E12" w:rsidRPr="002553AD" w14:paraId="0F69CADA" w14:textId="77777777" w:rsidTr="003A3E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7FD7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1D1F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E2B6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color w:val="000000"/>
              </w:rPr>
              <w:t xml:space="preserve">South Fork Salmon River </w:t>
            </w:r>
            <w:proofErr w:type="spellStart"/>
            <w:r w:rsidRPr="002553AD">
              <w:rPr>
                <w:rFonts w:cs="Calibri"/>
                <w:color w:val="000000"/>
              </w:rPr>
              <w:t>Mainstem</w:t>
            </w:r>
            <w:proofErr w:type="spellEnd"/>
            <w:r w:rsidRPr="002553AD">
              <w:rPr>
                <w:rFonts w:cs="Calibri"/>
                <w:color w:val="000000"/>
              </w:rPr>
              <w:t xml:space="preserve"> (SFMA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3FA7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color w:val="000000"/>
              </w:rPr>
              <w:t>1958-2008</w:t>
            </w:r>
          </w:p>
        </w:tc>
      </w:tr>
      <w:tr w:rsidR="001F1E12" w:rsidRPr="002553AD" w14:paraId="695B092F" w14:textId="77777777" w:rsidTr="003A3E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D739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913B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5103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ABFE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1F1E12" w:rsidRPr="002553AD" w14:paraId="1870F3C3" w14:textId="77777777" w:rsidTr="003A3E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4F13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878A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color w:val="000000"/>
              </w:rPr>
              <w:t>Middle Fork Salmon 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615E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color w:val="000000"/>
              </w:rPr>
              <w:t>Bear Valley Creek (MFBE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41BE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color w:val="000000"/>
              </w:rPr>
              <w:t>1960-2008</w:t>
            </w:r>
          </w:p>
        </w:tc>
      </w:tr>
      <w:tr w:rsidR="001F1E12" w:rsidRPr="002553AD" w14:paraId="480BE7BD" w14:textId="77777777" w:rsidTr="003A3E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3C3B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8CB6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DD76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color w:val="000000"/>
              </w:rPr>
              <w:t>Big Creek (MFBI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CC4F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color w:val="000000"/>
              </w:rPr>
              <w:t>1957-2008</w:t>
            </w:r>
          </w:p>
        </w:tc>
      </w:tr>
      <w:tr w:rsidR="001F1E12" w:rsidRPr="002553AD" w14:paraId="008C368B" w14:textId="77777777" w:rsidTr="003A3E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0D03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ED47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97AF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color w:val="000000"/>
              </w:rPr>
              <w:t>Camas Creek (MFCA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D4B6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color w:val="000000"/>
              </w:rPr>
              <w:t>1963-2008</w:t>
            </w:r>
          </w:p>
        </w:tc>
      </w:tr>
      <w:tr w:rsidR="001F1E12" w:rsidRPr="002553AD" w14:paraId="315079D6" w14:textId="77777777" w:rsidTr="003A3E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1F9B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3E20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152D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color w:val="000000"/>
              </w:rPr>
              <w:t>Loon Creek (MFLO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1C60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color w:val="000000"/>
              </w:rPr>
              <w:t>1957-2008</w:t>
            </w:r>
          </w:p>
        </w:tc>
      </w:tr>
      <w:tr w:rsidR="001F1E12" w:rsidRPr="002553AD" w14:paraId="3F5200E7" w14:textId="77777777" w:rsidTr="003A3E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D890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F3A4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A0A2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color w:val="000000"/>
              </w:rPr>
              <w:t>Marsh Creek (MFM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60B0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color w:val="000000"/>
              </w:rPr>
              <w:t>1957-2008</w:t>
            </w:r>
          </w:p>
        </w:tc>
      </w:tr>
      <w:tr w:rsidR="001F1E12" w:rsidRPr="002553AD" w14:paraId="682B583A" w14:textId="77777777" w:rsidTr="003A3E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63E7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6FCE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1857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color w:val="000000"/>
              </w:rPr>
              <w:t>Sulphur Creek (MFSU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87AA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color w:val="000000"/>
              </w:rPr>
              <w:t>1957-2008</w:t>
            </w:r>
          </w:p>
        </w:tc>
      </w:tr>
      <w:tr w:rsidR="001F1E12" w:rsidRPr="002553AD" w14:paraId="4204AD9A" w14:textId="77777777" w:rsidTr="003A3E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903F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9F4D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FB5A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963E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1F1E12" w:rsidRPr="002553AD" w14:paraId="4703C511" w14:textId="77777777" w:rsidTr="003A3E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C80F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BC7F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color w:val="000000"/>
              </w:rPr>
              <w:t>Upper Salmon 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0DD5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color w:val="000000"/>
              </w:rPr>
              <w:t>Lower Salmon River (SRLMA, below Redfish Lak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78F8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color w:val="000000"/>
              </w:rPr>
              <w:t>1957-2008</w:t>
            </w:r>
          </w:p>
        </w:tc>
      </w:tr>
      <w:tr w:rsidR="001F1E12" w:rsidRPr="002553AD" w14:paraId="0D8324B0" w14:textId="77777777" w:rsidTr="003A3E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0A7E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8480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FEBC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color w:val="000000"/>
              </w:rPr>
              <w:t>Upper Salmon River (SRUMA, above Redfish Lak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6324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color w:val="000000"/>
              </w:rPr>
              <w:t>1962-2008</w:t>
            </w:r>
          </w:p>
        </w:tc>
      </w:tr>
      <w:tr w:rsidR="001F1E12" w:rsidRPr="002553AD" w14:paraId="6E8DC0F8" w14:textId="77777777" w:rsidTr="003A3E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27C9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3E89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D2A2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color w:val="000000"/>
              </w:rPr>
              <w:t>East Fork Salmon River (SREF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418E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color w:val="000000"/>
              </w:rPr>
              <w:t>1960-2008</w:t>
            </w:r>
          </w:p>
        </w:tc>
      </w:tr>
      <w:tr w:rsidR="001F1E12" w:rsidRPr="002553AD" w14:paraId="07182EBD" w14:textId="77777777" w:rsidTr="003A3E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E8DF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99BE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C2A0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553AD">
              <w:rPr>
                <w:rFonts w:cs="Calibri"/>
                <w:color w:val="000000"/>
              </w:rPr>
              <w:t>Lemhi</w:t>
            </w:r>
            <w:proofErr w:type="spellEnd"/>
            <w:r w:rsidRPr="002553AD">
              <w:rPr>
                <w:rFonts w:cs="Calibri"/>
                <w:color w:val="000000"/>
              </w:rPr>
              <w:t xml:space="preserve"> River (SRLE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3B3C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color w:val="000000"/>
              </w:rPr>
              <w:t>1957-2008</w:t>
            </w:r>
          </w:p>
        </w:tc>
      </w:tr>
      <w:tr w:rsidR="001F1E12" w:rsidRPr="002553AD" w14:paraId="7111AEC0" w14:textId="77777777" w:rsidTr="003A3E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B624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66BB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041A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color w:val="000000"/>
              </w:rPr>
              <w:t>Valley Creek (SRV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3010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color w:val="000000"/>
              </w:rPr>
              <w:t>1957-2008</w:t>
            </w:r>
          </w:p>
        </w:tc>
      </w:tr>
      <w:tr w:rsidR="001F1E12" w:rsidRPr="002553AD" w14:paraId="7409B423" w14:textId="77777777" w:rsidTr="003A3E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ECE4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CB75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b/>
                <w:bCs/>
                <w:color w:val="000000"/>
                <w:sz w:val="28"/>
                <w:szCs w:val="2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1F2B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color w:val="000000"/>
              </w:rPr>
              <w:t>Yankee Fork (SRYF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A265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color w:val="000000"/>
              </w:rPr>
              <w:t>1961-2008</w:t>
            </w:r>
          </w:p>
        </w:tc>
      </w:tr>
      <w:tr w:rsidR="001F1E12" w:rsidRPr="002553AD" w14:paraId="1065CB10" w14:textId="77777777" w:rsidTr="003A3E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8C71" w14:textId="77777777" w:rsidR="001F1E12" w:rsidRPr="002553AD" w:rsidRDefault="001F1E12" w:rsidP="003A3EBB">
            <w:pPr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89EB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BF0F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6F40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1F1E12" w:rsidRPr="002553AD" w14:paraId="335BB099" w14:textId="77777777" w:rsidTr="003A3E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CC00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color w:val="000000"/>
              </w:rPr>
              <w:t>Upper Columbia 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F5C4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2AE9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553AD">
              <w:rPr>
                <w:rFonts w:cs="Calibri"/>
                <w:color w:val="000000"/>
              </w:rPr>
              <w:t>Entiat</w:t>
            </w:r>
            <w:proofErr w:type="spellEnd"/>
            <w:r w:rsidRPr="002553AD">
              <w:rPr>
                <w:rFonts w:cs="Calibri"/>
                <w:color w:val="000000"/>
              </w:rPr>
              <w:t xml:space="preserve"> River (UC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E3CB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color w:val="000000"/>
              </w:rPr>
              <w:t>1960-2008</w:t>
            </w:r>
          </w:p>
        </w:tc>
      </w:tr>
      <w:tr w:rsidR="001F1E12" w:rsidRPr="002553AD" w14:paraId="4BD1E2D7" w14:textId="77777777" w:rsidTr="003A3E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ACDB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color w:val="000000"/>
              </w:rPr>
              <w:t>Chinook salmon ESU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2E25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FA16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553AD">
              <w:rPr>
                <w:rFonts w:cs="Calibri"/>
                <w:color w:val="000000"/>
              </w:rPr>
              <w:t>Methow</w:t>
            </w:r>
            <w:proofErr w:type="spellEnd"/>
            <w:r w:rsidRPr="002553AD">
              <w:rPr>
                <w:rFonts w:cs="Calibri"/>
                <w:color w:val="000000"/>
              </w:rPr>
              <w:t xml:space="preserve"> River (UCMET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041F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color w:val="000000"/>
              </w:rPr>
              <w:t>1960-2008</w:t>
            </w:r>
          </w:p>
        </w:tc>
      </w:tr>
      <w:tr w:rsidR="001F1E12" w:rsidRPr="002553AD" w14:paraId="343E6561" w14:textId="77777777" w:rsidTr="003A3EB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83A2E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CDC04" w14:textId="77777777" w:rsidR="001F1E12" w:rsidRPr="002553AD" w:rsidRDefault="001F1E12" w:rsidP="003A3EBB">
            <w:pPr>
              <w:rPr>
                <w:rFonts w:asciiTheme="minorHAnsi" w:eastAsiaTheme="minorHAnsi" w:hAnsiTheme="minorHAns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14F1C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color w:val="000000"/>
              </w:rPr>
              <w:t>Wenatchee River (UCW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4ADDA" w14:textId="77777777" w:rsidR="001F1E12" w:rsidRPr="002553AD" w:rsidRDefault="001F1E12" w:rsidP="003A3EBB">
            <w:pPr>
              <w:rPr>
                <w:rFonts w:asciiTheme="majorHAnsi" w:eastAsiaTheme="majorEastAsia" w:hAnsiTheme="majorHAnsi" w:cs="Calibri"/>
                <w:i/>
                <w:iCs/>
                <w:color w:val="000000"/>
                <w:sz w:val="20"/>
                <w:szCs w:val="20"/>
              </w:rPr>
            </w:pPr>
            <w:r w:rsidRPr="002553AD">
              <w:rPr>
                <w:rFonts w:cs="Calibri"/>
                <w:color w:val="000000"/>
              </w:rPr>
              <w:t>1960-2008</w:t>
            </w:r>
          </w:p>
        </w:tc>
      </w:tr>
    </w:tbl>
    <w:p w14:paraId="58C40444" w14:textId="77777777" w:rsidR="001F1E12" w:rsidRDefault="001F1E12" w:rsidP="001F1E12">
      <w:pPr>
        <w:spacing w:line="480" w:lineRule="auto"/>
        <w:sectPr w:rsidR="001F1E12" w:rsidSect="00CC4DB4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72E49039" w14:textId="77777777" w:rsidR="001F1E12" w:rsidRDefault="001F1E12" w:rsidP="001F1E12">
      <w:pPr>
        <w:spacing w:line="480" w:lineRule="auto"/>
      </w:pPr>
      <w:r w:rsidRPr="00322423">
        <w:rPr>
          <w:b/>
        </w:rPr>
        <w:t xml:space="preserve">Table </w:t>
      </w:r>
      <w:r>
        <w:rPr>
          <w:b/>
        </w:rPr>
        <w:t>S</w:t>
      </w:r>
      <w:r w:rsidRPr="00322423">
        <w:rPr>
          <w:b/>
        </w:rPr>
        <w:t>2</w:t>
      </w:r>
      <w:r>
        <w:t>: Environmental covariates evaluated for inclusion in the DFA models with lags as related to four and five year old spawning fish.</w:t>
      </w:r>
    </w:p>
    <w:p w14:paraId="457DCDA6" w14:textId="77777777" w:rsidR="001F1E12" w:rsidRDefault="001F1E12" w:rsidP="001F1E12">
      <w:pPr>
        <w:spacing w:line="480" w:lineRule="auto"/>
        <w:rPr>
          <w:rFonts w:asciiTheme="majorHAnsi" w:hAnsiTheme="majorHAnsi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8"/>
        <w:gridCol w:w="6450"/>
      </w:tblGrid>
      <w:tr w:rsidR="001F1E12" w:rsidRPr="006317C4" w14:paraId="737CEA0A" w14:textId="77777777" w:rsidTr="003A3EBB">
        <w:trPr>
          <w:trHeight w:val="432"/>
          <w:tblHeader/>
          <w:jc w:val="center"/>
        </w:trPr>
        <w:tc>
          <w:tcPr>
            <w:tcW w:w="29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47255C" w14:textId="77777777" w:rsidR="001F1E12" w:rsidRPr="006317C4" w:rsidRDefault="001F1E12" w:rsidP="003A3EBB">
            <w:pPr>
              <w:rPr>
                <w:rFonts w:eastAsiaTheme="majorEastAsia"/>
                <w:b/>
                <w:i/>
                <w:iCs/>
                <w:color w:val="404040" w:themeColor="text1" w:themeTint="BF"/>
                <w:sz w:val="20"/>
                <w:szCs w:val="20"/>
              </w:rPr>
            </w:pPr>
            <w:r w:rsidRPr="006317C4">
              <w:rPr>
                <w:b/>
              </w:rPr>
              <w:t>Covariate</w:t>
            </w:r>
          </w:p>
        </w:tc>
        <w:tc>
          <w:tcPr>
            <w:tcW w:w="64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70FBE8" w14:textId="77777777" w:rsidR="001F1E12" w:rsidRPr="006317C4" w:rsidRDefault="001F1E12" w:rsidP="003A3EBB">
            <w:pPr>
              <w:rPr>
                <w:rFonts w:eastAsiaTheme="majorEastAsia"/>
                <w:b/>
                <w:i/>
                <w:iCs/>
                <w:color w:val="404040" w:themeColor="text1" w:themeTint="BF"/>
                <w:sz w:val="20"/>
                <w:szCs w:val="20"/>
              </w:rPr>
            </w:pPr>
            <w:r w:rsidRPr="006317C4">
              <w:rPr>
                <w:b/>
              </w:rPr>
              <w:t>Description</w:t>
            </w:r>
          </w:p>
        </w:tc>
      </w:tr>
      <w:tr w:rsidR="001F1E12" w:rsidRPr="006317C4" w14:paraId="03C4AD3D" w14:textId="77777777" w:rsidTr="003A3EBB">
        <w:trPr>
          <w:trHeight w:val="432"/>
          <w:jc w:val="center"/>
        </w:trPr>
        <w:tc>
          <w:tcPr>
            <w:tcW w:w="2928" w:type="dxa"/>
            <w:tcBorders>
              <w:top w:val="single" w:sz="4" w:space="0" w:color="auto"/>
            </w:tcBorders>
          </w:tcPr>
          <w:p w14:paraId="1A2B7E17" w14:textId="77777777" w:rsidR="001F1E12" w:rsidRPr="006317C4" w:rsidRDefault="001F1E12" w:rsidP="003A3EBB">
            <w:pPr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proofErr w:type="gramStart"/>
            <w:r w:rsidRPr="006317C4">
              <w:t>snotelall</w:t>
            </w:r>
            <w:proofErr w:type="spellEnd"/>
            <w:proofErr w:type="gramEnd"/>
            <w:r w:rsidRPr="006317C4">
              <w:t>; L0, L1, L2</w:t>
            </w:r>
          </w:p>
        </w:tc>
        <w:tc>
          <w:tcPr>
            <w:tcW w:w="6450" w:type="dxa"/>
            <w:tcBorders>
              <w:top w:val="single" w:sz="4" w:space="0" w:color="auto"/>
            </w:tcBorders>
          </w:tcPr>
          <w:p w14:paraId="119106F5" w14:textId="77777777" w:rsidR="001F1E12" w:rsidRPr="006317C4" w:rsidRDefault="001F1E12" w:rsidP="003A3EBB">
            <w:pPr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</w:rPr>
            </w:pPr>
            <w:r>
              <w:t>1 April</w:t>
            </w:r>
            <w:r w:rsidRPr="006317C4">
              <w:t xml:space="preserve"> SWE </w:t>
            </w:r>
            <w:proofErr w:type="spellStart"/>
            <w:r w:rsidRPr="006317C4">
              <w:t>index</w:t>
            </w:r>
            <w:r w:rsidRPr="006317C4">
              <w:rPr>
                <w:vertAlign w:val="superscript"/>
              </w:rPr>
              <w:t>a</w:t>
            </w:r>
            <w:proofErr w:type="spellEnd"/>
            <w:r w:rsidRPr="006317C4">
              <w:t xml:space="preserve">, lagged </w:t>
            </w:r>
            <w:r w:rsidRPr="006317C4">
              <w:rPr>
                <w:i/>
              </w:rPr>
              <w:t>t</w:t>
            </w:r>
            <w:r w:rsidRPr="006317C4">
              <w:t xml:space="preserve"> – 0 up to </w:t>
            </w:r>
            <w:r w:rsidRPr="006317C4">
              <w:rPr>
                <w:i/>
              </w:rPr>
              <w:t>t</w:t>
            </w:r>
            <w:r w:rsidRPr="006317C4">
              <w:t xml:space="preserve"> – 2</w:t>
            </w:r>
          </w:p>
        </w:tc>
      </w:tr>
      <w:tr w:rsidR="001F1E12" w:rsidRPr="006317C4" w14:paraId="0318162C" w14:textId="77777777" w:rsidTr="003A3EBB">
        <w:trPr>
          <w:trHeight w:val="432"/>
          <w:jc w:val="center"/>
        </w:trPr>
        <w:tc>
          <w:tcPr>
            <w:tcW w:w="2928" w:type="dxa"/>
          </w:tcPr>
          <w:p w14:paraId="2B36B489" w14:textId="77777777" w:rsidR="001F1E12" w:rsidRPr="006317C4" w:rsidRDefault="001F1E12" w:rsidP="003A3EBB">
            <w:pPr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proofErr w:type="gramStart"/>
            <w:r w:rsidRPr="006317C4">
              <w:t>pdoJFM</w:t>
            </w:r>
            <w:proofErr w:type="spellEnd"/>
            <w:proofErr w:type="gramEnd"/>
            <w:r w:rsidRPr="006317C4">
              <w:t>; L3 &amp; L4</w:t>
            </w:r>
          </w:p>
        </w:tc>
        <w:tc>
          <w:tcPr>
            <w:tcW w:w="6450" w:type="dxa"/>
          </w:tcPr>
          <w:p w14:paraId="6CB8A829" w14:textId="77777777" w:rsidR="001F1E12" w:rsidRPr="006317C4" w:rsidRDefault="001F1E12" w:rsidP="003A3EBB">
            <w:pPr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</w:rPr>
            </w:pPr>
            <w:r w:rsidRPr="006317C4">
              <w:t xml:space="preserve">Pacific Decadal </w:t>
            </w:r>
            <w:proofErr w:type="spellStart"/>
            <w:r w:rsidRPr="006317C4">
              <w:t>Oscillation</w:t>
            </w:r>
            <w:r w:rsidRPr="006317C4">
              <w:rPr>
                <w:vertAlign w:val="superscript"/>
              </w:rPr>
              <w:t>b</w:t>
            </w:r>
            <w:proofErr w:type="spellEnd"/>
            <w:r w:rsidRPr="006317C4">
              <w:t xml:space="preserve"> (PDO) in winter (Jan-Mar mean), first (</w:t>
            </w:r>
            <w:r w:rsidRPr="006317C4">
              <w:rPr>
                <w:i/>
              </w:rPr>
              <w:t>t</w:t>
            </w:r>
            <w:r w:rsidRPr="006317C4">
              <w:t xml:space="preserve"> – 3) winter at sea, and for five year old fish second (</w:t>
            </w:r>
            <w:r w:rsidRPr="006317C4">
              <w:rPr>
                <w:i/>
              </w:rPr>
              <w:t>t</w:t>
            </w:r>
            <w:r w:rsidRPr="006317C4">
              <w:t xml:space="preserve"> – 4) winter at sea</w:t>
            </w:r>
          </w:p>
        </w:tc>
      </w:tr>
      <w:tr w:rsidR="001F1E12" w:rsidRPr="006317C4" w14:paraId="1D8B47F0" w14:textId="77777777" w:rsidTr="003A3EBB">
        <w:trPr>
          <w:trHeight w:val="432"/>
          <w:jc w:val="center"/>
        </w:trPr>
        <w:tc>
          <w:tcPr>
            <w:tcW w:w="2928" w:type="dxa"/>
          </w:tcPr>
          <w:p w14:paraId="4E175167" w14:textId="77777777" w:rsidR="001F1E12" w:rsidRPr="006317C4" w:rsidRDefault="001F1E12" w:rsidP="003A3EBB"/>
        </w:tc>
        <w:tc>
          <w:tcPr>
            <w:tcW w:w="6450" w:type="dxa"/>
          </w:tcPr>
          <w:p w14:paraId="6F9AB7D5" w14:textId="77777777" w:rsidR="001F1E12" w:rsidRPr="006317C4" w:rsidRDefault="001F1E12" w:rsidP="003A3EBB"/>
        </w:tc>
      </w:tr>
      <w:tr w:rsidR="001F1E12" w:rsidRPr="006317C4" w14:paraId="727A555C" w14:textId="77777777" w:rsidTr="003A3EBB">
        <w:trPr>
          <w:trHeight w:val="432"/>
          <w:jc w:val="center"/>
        </w:trPr>
        <w:tc>
          <w:tcPr>
            <w:tcW w:w="2928" w:type="dxa"/>
          </w:tcPr>
          <w:p w14:paraId="035388D9" w14:textId="77777777" w:rsidR="001F1E12" w:rsidRPr="006317C4" w:rsidRDefault="001F1E12" w:rsidP="003A3EBB">
            <w:pPr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proofErr w:type="gramStart"/>
            <w:r w:rsidRPr="006317C4">
              <w:t>pdoAMJ</w:t>
            </w:r>
            <w:proofErr w:type="spellEnd"/>
            <w:proofErr w:type="gramEnd"/>
            <w:r w:rsidRPr="006317C4">
              <w:t>; L2, L3, L4</w:t>
            </w:r>
          </w:p>
        </w:tc>
        <w:tc>
          <w:tcPr>
            <w:tcW w:w="6450" w:type="dxa"/>
          </w:tcPr>
          <w:p w14:paraId="36B5AB53" w14:textId="77777777" w:rsidR="001F1E12" w:rsidRPr="006317C4" w:rsidRDefault="001F1E12" w:rsidP="003A3EBB">
            <w:pPr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</w:rPr>
            </w:pPr>
            <w:r w:rsidRPr="006317C4">
              <w:t>PDO in spring (Apr-Jun mean), starting with first year in ocean (</w:t>
            </w:r>
            <w:r w:rsidRPr="006317C4">
              <w:rPr>
                <w:i/>
              </w:rPr>
              <w:t>t</w:t>
            </w:r>
            <w:r w:rsidRPr="006317C4">
              <w:t xml:space="preserve"> – 2), included additional lags (</w:t>
            </w:r>
            <w:r w:rsidRPr="006317C4">
              <w:rPr>
                <w:i/>
              </w:rPr>
              <w:t>t</w:t>
            </w:r>
            <w:r w:rsidRPr="006317C4">
              <w:t xml:space="preserve"> – 3, </w:t>
            </w:r>
            <w:r w:rsidRPr="006317C4">
              <w:rPr>
                <w:i/>
              </w:rPr>
              <w:t>t</w:t>
            </w:r>
            <w:r w:rsidRPr="006317C4">
              <w:t xml:space="preserve"> – 4)</w:t>
            </w:r>
          </w:p>
        </w:tc>
      </w:tr>
      <w:tr w:rsidR="001F1E12" w:rsidRPr="006317C4" w14:paraId="044B7FBF" w14:textId="77777777" w:rsidTr="003A3EBB">
        <w:trPr>
          <w:trHeight w:val="432"/>
          <w:jc w:val="center"/>
        </w:trPr>
        <w:tc>
          <w:tcPr>
            <w:tcW w:w="2928" w:type="dxa"/>
          </w:tcPr>
          <w:p w14:paraId="5A29A2D5" w14:textId="77777777" w:rsidR="001F1E12" w:rsidRPr="006317C4" w:rsidRDefault="001F1E12" w:rsidP="003A3EBB"/>
        </w:tc>
        <w:tc>
          <w:tcPr>
            <w:tcW w:w="6450" w:type="dxa"/>
          </w:tcPr>
          <w:p w14:paraId="0A589B53" w14:textId="77777777" w:rsidR="001F1E12" w:rsidRPr="006317C4" w:rsidRDefault="001F1E12" w:rsidP="003A3EBB"/>
        </w:tc>
      </w:tr>
      <w:tr w:rsidR="001F1E12" w:rsidRPr="006317C4" w14:paraId="2512143B" w14:textId="77777777" w:rsidTr="003A3EBB">
        <w:trPr>
          <w:trHeight w:val="432"/>
          <w:jc w:val="center"/>
        </w:trPr>
        <w:tc>
          <w:tcPr>
            <w:tcW w:w="2928" w:type="dxa"/>
          </w:tcPr>
          <w:p w14:paraId="5F706587" w14:textId="77777777" w:rsidR="001F1E12" w:rsidRPr="006317C4" w:rsidRDefault="001F1E12" w:rsidP="003A3EBB">
            <w:pPr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proofErr w:type="gramStart"/>
            <w:r w:rsidRPr="006317C4">
              <w:t>pdoJAS</w:t>
            </w:r>
            <w:proofErr w:type="spellEnd"/>
            <w:proofErr w:type="gramEnd"/>
            <w:r w:rsidRPr="006317C4">
              <w:t>; L2, L3</w:t>
            </w:r>
          </w:p>
        </w:tc>
        <w:tc>
          <w:tcPr>
            <w:tcW w:w="6450" w:type="dxa"/>
          </w:tcPr>
          <w:p w14:paraId="75F3CD26" w14:textId="77777777" w:rsidR="001F1E12" w:rsidRPr="006317C4" w:rsidRDefault="001F1E12" w:rsidP="003A3EBB">
            <w:pPr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</w:rPr>
            </w:pPr>
            <w:r w:rsidRPr="006317C4">
              <w:t>PDO in summer (Jul-Sept mean), starting with the first year in ocean (</w:t>
            </w:r>
            <w:r w:rsidRPr="006317C4">
              <w:rPr>
                <w:i/>
              </w:rPr>
              <w:t>t</w:t>
            </w:r>
            <w:r w:rsidRPr="006317C4">
              <w:t xml:space="preserve"> – 2), for </w:t>
            </w:r>
            <w:proofErr w:type="gramStart"/>
            <w:r w:rsidRPr="006317C4">
              <w:t>five year old</w:t>
            </w:r>
            <w:proofErr w:type="gramEnd"/>
            <w:r w:rsidRPr="006317C4">
              <w:t xml:space="preserve"> fish included additional lag, </w:t>
            </w:r>
            <w:r w:rsidRPr="006317C4">
              <w:rPr>
                <w:i/>
              </w:rPr>
              <w:t>t</w:t>
            </w:r>
            <w:r w:rsidRPr="006317C4">
              <w:t xml:space="preserve"> – 3.</w:t>
            </w:r>
          </w:p>
        </w:tc>
      </w:tr>
      <w:tr w:rsidR="001F1E12" w:rsidRPr="006317C4" w14:paraId="4F6ECEE3" w14:textId="77777777" w:rsidTr="003A3EBB">
        <w:trPr>
          <w:trHeight w:val="432"/>
          <w:jc w:val="center"/>
        </w:trPr>
        <w:tc>
          <w:tcPr>
            <w:tcW w:w="2928" w:type="dxa"/>
          </w:tcPr>
          <w:p w14:paraId="419EE4CA" w14:textId="77777777" w:rsidR="001F1E12" w:rsidRPr="006317C4" w:rsidRDefault="001F1E12" w:rsidP="003A3EBB"/>
        </w:tc>
        <w:tc>
          <w:tcPr>
            <w:tcW w:w="6450" w:type="dxa"/>
          </w:tcPr>
          <w:p w14:paraId="07BBEC8F" w14:textId="77777777" w:rsidR="001F1E12" w:rsidRPr="006317C4" w:rsidRDefault="001F1E12" w:rsidP="003A3EBB"/>
        </w:tc>
      </w:tr>
      <w:tr w:rsidR="001F1E12" w:rsidRPr="006317C4" w14:paraId="1D56EF65" w14:textId="77777777" w:rsidTr="003A3EBB">
        <w:trPr>
          <w:trHeight w:val="432"/>
          <w:jc w:val="center"/>
        </w:trPr>
        <w:tc>
          <w:tcPr>
            <w:tcW w:w="2928" w:type="dxa"/>
          </w:tcPr>
          <w:p w14:paraId="6903C95B" w14:textId="77777777" w:rsidR="001F1E12" w:rsidRPr="006317C4" w:rsidRDefault="001F1E12" w:rsidP="003A3EBB">
            <w:pPr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proofErr w:type="gramStart"/>
            <w:r w:rsidRPr="006317C4">
              <w:t>pdoSept</w:t>
            </w:r>
            <w:proofErr w:type="spellEnd"/>
            <w:proofErr w:type="gramEnd"/>
            <w:r w:rsidRPr="006317C4">
              <w:t>; L1, L2, L3</w:t>
            </w:r>
          </w:p>
        </w:tc>
        <w:tc>
          <w:tcPr>
            <w:tcW w:w="6450" w:type="dxa"/>
          </w:tcPr>
          <w:p w14:paraId="5150A1AB" w14:textId="77777777" w:rsidR="001F1E12" w:rsidRPr="006317C4" w:rsidRDefault="001F1E12" w:rsidP="003A3EBB">
            <w:pPr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</w:rPr>
            </w:pPr>
            <w:r w:rsidRPr="006317C4">
              <w:t xml:space="preserve">PDO for September only, lagged from </w:t>
            </w:r>
            <w:r w:rsidRPr="006317C4">
              <w:rPr>
                <w:i/>
              </w:rPr>
              <w:t>t</w:t>
            </w:r>
            <w:r w:rsidRPr="006317C4">
              <w:t xml:space="preserve"> – 1 up to </w:t>
            </w:r>
            <w:r w:rsidRPr="006317C4">
              <w:rPr>
                <w:i/>
              </w:rPr>
              <w:t>t</w:t>
            </w:r>
            <w:r w:rsidRPr="006317C4">
              <w:t xml:space="preserve"> – 3</w:t>
            </w:r>
          </w:p>
        </w:tc>
      </w:tr>
      <w:tr w:rsidR="001F1E12" w:rsidRPr="006317C4" w14:paraId="217699ED" w14:textId="77777777" w:rsidTr="003A3EBB">
        <w:trPr>
          <w:trHeight w:val="432"/>
          <w:jc w:val="center"/>
        </w:trPr>
        <w:tc>
          <w:tcPr>
            <w:tcW w:w="2928" w:type="dxa"/>
          </w:tcPr>
          <w:p w14:paraId="2B2ABA1A" w14:textId="77777777" w:rsidR="001F1E12" w:rsidRPr="006317C4" w:rsidRDefault="001F1E12" w:rsidP="003A3EBB">
            <w:pPr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proofErr w:type="gramStart"/>
            <w:r w:rsidRPr="006317C4">
              <w:t>pdoOND</w:t>
            </w:r>
            <w:proofErr w:type="spellEnd"/>
            <w:proofErr w:type="gramEnd"/>
            <w:r w:rsidRPr="006317C4">
              <w:t>; L2, L3, L4</w:t>
            </w:r>
          </w:p>
        </w:tc>
        <w:tc>
          <w:tcPr>
            <w:tcW w:w="6450" w:type="dxa"/>
          </w:tcPr>
          <w:p w14:paraId="21324B11" w14:textId="77777777" w:rsidR="001F1E12" w:rsidRPr="006317C4" w:rsidRDefault="001F1E12" w:rsidP="003A3EBB">
            <w:pPr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</w:rPr>
            </w:pPr>
            <w:r w:rsidRPr="006317C4">
              <w:t>PDO in fall (Oct-Dec mean), starting with first year in ocean (</w:t>
            </w:r>
            <w:r w:rsidRPr="006317C4">
              <w:rPr>
                <w:i/>
              </w:rPr>
              <w:t>t</w:t>
            </w:r>
            <w:r w:rsidRPr="006317C4">
              <w:t xml:space="preserve"> – 2), included two additional lags (</w:t>
            </w:r>
            <w:r w:rsidRPr="006317C4">
              <w:rPr>
                <w:i/>
              </w:rPr>
              <w:t>t</w:t>
            </w:r>
            <w:r w:rsidRPr="006317C4">
              <w:t xml:space="preserve"> – 3, </w:t>
            </w:r>
            <w:r w:rsidRPr="006317C4">
              <w:rPr>
                <w:i/>
              </w:rPr>
              <w:t>t</w:t>
            </w:r>
            <w:r w:rsidRPr="006317C4">
              <w:t xml:space="preserve"> – 4)</w:t>
            </w:r>
          </w:p>
        </w:tc>
      </w:tr>
      <w:tr w:rsidR="001F1E12" w:rsidRPr="006317C4" w14:paraId="789736AA" w14:textId="77777777" w:rsidTr="003A3EBB">
        <w:trPr>
          <w:trHeight w:val="432"/>
          <w:jc w:val="center"/>
        </w:trPr>
        <w:tc>
          <w:tcPr>
            <w:tcW w:w="2928" w:type="dxa"/>
          </w:tcPr>
          <w:p w14:paraId="5DFBEF44" w14:textId="77777777" w:rsidR="001F1E12" w:rsidRPr="006317C4" w:rsidRDefault="001F1E12" w:rsidP="003A3EBB"/>
        </w:tc>
        <w:tc>
          <w:tcPr>
            <w:tcW w:w="6450" w:type="dxa"/>
          </w:tcPr>
          <w:p w14:paraId="2516D933" w14:textId="77777777" w:rsidR="001F1E12" w:rsidRPr="006317C4" w:rsidRDefault="001F1E12" w:rsidP="003A3EBB"/>
        </w:tc>
      </w:tr>
      <w:tr w:rsidR="001F1E12" w:rsidRPr="006317C4" w14:paraId="19942EA6" w14:textId="77777777" w:rsidTr="003A3EBB">
        <w:trPr>
          <w:trHeight w:val="432"/>
          <w:jc w:val="center"/>
        </w:trPr>
        <w:tc>
          <w:tcPr>
            <w:tcW w:w="2928" w:type="dxa"/>
          </w:tcPr>
          <w:p w14:paraId="5C19205A" w14:textId="77777777" w:rsidR="001F1E12" w:rsidRPr="006317C4" w:rsidRDefault="001F1E12" w:rsidP="003A3EBB">
            <w:pPr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gramStart"/>
            <w:r w:rsidRPr="006317C4">
              <w:t>pdo4yrMJJ</w:t>
            </w:r>
            <w:proofErr w:type="gramEnd"/>
          </w:p>
        </w:tc>
        <w:tc>
          <w:tcPr>
            <w:tcW w:w="6450" w:type="dxa"/>
          </w:tcPr>
          <w:p w14:paraId="4AFAFBA1" w14:textId="77777777" w:rsidR="001F1E12" w:rsidRPr="006317C4" w:rsidRDefault="001F1E12" w:rsidP="003A3EBB">
            <w:pPr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</w:rPr>
            </w:pPr>
            <w:r w:rsidRPr="006317C4">
              <w:t>Mean of four year May-June PDO beginning in year prior to spawning year backward</w:t>
            </w:r>
          </w:p>
        </w:tc>
      </w:tr>
      <w:tr w:rsidR="001F1E12" w:rsidRPr="006317C4" w14:paraId="00C1E8A4" w14:textId="77777777" w:rsidTr="003A3EBB">
        <w:trPr>
          <w:trHeight w:val="432"/>
          <w:jc w:val="center"/>
        </w:trPr>
        <w:tc>
          <w:tcPr>
            <w:tcW w:w="2928" w:type="dxa"/>
          </w:tcPr>
          <w:p w14:paraId="64CE6401" w14:textId="77777777" w:rsidR="001F1E12" w:rsidRPr="006317C4" w:rsidRDefault="001F1E12" w:rsidP="003A3EBB"/>
        </w:tc>
        <w:tc>
          <w:tcPr>
            <w:tcW w:w="6450" w:type="dxa"/>
          </w:tcPr>
          <w:p w14:paraId="5CDF6210" w14:textId="77777777" w:rsidR="001F1E12" w:rsidRPr="006317C4" w:rsidRDefault="001F1E12" w:rsidP="003A3EBB"/>
        </w:tc>
      </w:tr>
      <w:tr w:rsidR="001F1E12" w:rsidRPr="006317C4" w14:paraId="1844A7EB" w14:textId="77777777" w:rsidTr="003A3EBB">
        <w:trPr>
          <w:trHeight w:val="432"/>
          <w:jc w:val="center"/>
        </w:trPr>
        <w:tc>
          <w:tcPr>
            <w:tcW w:w="2928" w:type="dxa"/>
          </w:tcPr>
          <w:p w14:paraId="2A06937A" w14:textId="77777777" w:rsidR="001F1E12" w:rsidRPr="006317C4" w:rsidRDefault="001F1E12" w:rsidP="003A3EBB">
            <w:pPr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gramStart"/>
            <w:r w:rsidRPr="006317C4">
              <w:t>pdo5yrMJJ</w:t>
            </w:r>
            <w:proofErr w:type="gramEnd"/>
          </w:p>
        </w:tc>
        <w:tc>
          <w:tcPr>
            <w:tcW w:w="6450" w:type="dxa"/>
          </w:tcPr>
          <w:p w14:paraId="59547621" w14:textId="77777777" w:rsidR="001F1E12" w:rsidRPr="006317C4" w:rsidRDefault="001F1E12" w:rsidP="003A3EBB">
            <w:pPr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</w:rPr>
            </w:pPr>
            <w:r w:rsidRPr="006317C4">
              <w:t>Mean of five year May-June PDO, beginning in spawning year backward</w:t>
            </w:r>
          </w:p>
        </w:tc>
      </w:tr>
      <w:tr w:rsidR="001F1E12" w:rsidRPr="006317C4" w14:paraId="12B0FAA1" w14:textId="77777777" w:rsidTr="003A3EBB">
        <w:trPr>
          <w:trHeight w:val="432"/>
          <w:jc w:val="center"/>
        </w:trPr>
        <w:tc>
          <w:tcPr>
            <w:tcW w:w="2928" w:type="dxa"/>
          </w:tcPr>
          <w:p w14:paraId="1CEAAEF3" w14:textId="77777777" w:rsidR="001F1E12" w:rsidRPr="006317C4" w:rsidRDefault="001F1E12" w:rsidP="003A3EBB"/>
        </w:tc>
        <w:tc>
          <w:tcPr>
            <w:tcW w:w="6450" w:type="dxa"/>
          </w:tcPr>
          <w:p w14:paraId="72466C2D" w14:textId="77777777" w:rsidR="001F1E12" w:rsidRPr="006317C4" w:rsidRDefault="001F1E12" w:rsidP="003A3EBB"/>
        </w:tc>
      </w:tr>
      <w:tr w:rsidR="001F1E12" w:rsidRPr="006317C4" w14:paraId="18E3988F" w14:textId="77777777" w:rsidTr="003A3EBB">
        <w:trPr>
          <w:trHeight w:val="432"/>
          <w:jc w:val="center"/>
        </w:trPr>
        <w:tc>
          <w:tcPr>
            <w:tcW w:w="2928" w:type="dxa"/>
          </w:tcPr>
          <w:p w14:paraId="2A8BA4C4" w14:textId="77777777" w:rsidR="001F1E12" w:rsidRPr="006317C4" w:rsidRDefault="001F1E12" w:rsidP="003A3EBB">
            <w:pPr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proofErr w:type="gramStart"/>
            <w:r w:rsidRPr="006317C4">
              <w:t>elnino</w:t>
            </w:r>
            <w:proofErr w:type="spellEnd"/>
            <w:proofErr w:type="gramEnd"/>
            <w:r w:rsidRPr="006317C4">
              <w:t>; L0, L1, L2, L3</w:t>
            </w:r>
          </w:p>
        </w:tc>
        <w:tc>
          <w:tcPr>
            <w:tcW w:w="6450" w:type="dxa"/>
          </w:tcPr>
          <w:p w14:paraId="4A3CC879" w14:textId="77777777" w:rsidR="001F1E12" w:rsidRPr="006317C4" w:rsidRDefault="001F1E12" w:rsidP="003A3EBB">
            <w:pPr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6317C4">
              <w:t xml:space="preserve">El Niño 3.4 </w:t>
            </w:r>
            <w:proofErr w:type="spellStart"/>
            <w:r w:rsidRPr="006317C4">
              <w:t>index</w:t>
            </w:r>
            <w:r w:rsidRPr="006317C4">
              <w:rPr>
                <w:vertAlign w:val="superscript"/>
              </w:rPr>
              <w:t>c</w:t>
            </w:r>
            <w:proofErr w:type="spellEnd"/>
            <w:r w:rsidRPr="006317C4">
              <w:t xml:space="preserve">, lagged </w:t>
            </w:r>
            <w:r w:rsidRPr="006317C4">
              <w:rPr>
                <w:i/>
              </w:rPr>
              <w:t>t</w:t>
            </w:r>
            <w:r w:rsidRPr="006317C4">
              <w:t xml:space="preserve"> – 0 up to </w:t>
            </w:r>
            <w:r w:rsidRPr="006317C4">
              <w:rPr>
                <w:i/>
              </w:rPr>
              <w:t>t</w:t>
            </w:r>
            <w:r w:rsidRPr="006317C4">
              <w:t xml:space="preserve"> – 3</w:t>
            </w:r>
          </w:p>
        </w:tc>
      </w:tr>
      <w:tr w:rsidR="001F1E12" w:rsidRPr="006317C4" w14:paraId="4D03D03E" w14:textId="77777777" w:rsidTr="003A3EBB">
        <w:trPr>
          <w:trHeight w:val="432"/>
          <w:jc w:val="center"/>
        </w:trPr>
        <w:tc>
          <w:tcPr>
            <w:tcW w:w="2928" w:type="dxa"/>
          </w:tcPr>
          <w:p w14:paraId="6E606E2D" w14:textId="77777777" w:rsidR="001F1E12" w:rsidRPr="006317C4" w:rsidRDefault="001F1E12" w:rsidP="003A3EBB">
            <w:pPr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proofErr w:type="spellStart"/>
            <w:proofErr w:type="gramStart"/>
            <w:r w:rsidRPr="006317C4">
              <w:t>upAMJ</w:t>
            </w:r>
            <w:proofErr w:type="spellEnd"/>
            <w:proofErr w:type="gramEnd"/>
            <w:r w:rsidRPr="006317C4">
              <w:t>; L2</w:t>
            </w:r>
          </w:p>
        </w:tc>
        <w:tc>
          <w:tcPr>
            <w:tcW w:w="6450" w:type="dxa"/>
          </w:tcPr>
          <w:p w14:paraId="046FB873" w14:textId="77777777" w:rsidR="001F1E12" w:rsidRPr="006317C4" w:rsidRDefault="001F1E12" w:rsidP="003A3EBB">
            <w:pPr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</w:rPr>
            </w:pPr>
            <w:r w:rsidRPr="006317C4">
              <w:t xml:space="preserve">Pacific Upwelling </w:t>
            </w:r>
            <w:proofErr w:type="spellStart"/>
            <w:r w:rsidRPr="006317C4">
              <w:t>Index</w:t>
            </w:r>
            <w:r w:rsidRPr="006317C4">
              <w:rPr>
                <w:vertAlign w:val="superscript"/>
              </w:rPr>
              <w:t>d</w:t>
            </w:r>
            <w:proofErr w:type="spellEnd"/>
            <w:r w:rsidRPr="006317C4">
              <w:t xml:space="preserve"> (PUI; 45°N 125°W) Apr-Jun mean, spring of ocean entry, lagged </w:t>
            </w:r>
            <w:r w:rsidRPr="006317C4">
              <w:rPr>
                <w:i/>
              </w:rPr>
              <w:t>t</w:t>
            </w:r>
            <w:r w:rsidRPr="006317C4">
              <w:t xml:space="preserve"> – 2</w:t>
            </w:r>
          </w:p>
        </w:tc>
      </w:tr>
      <w:tr w:rsidR="001F1E12" w:rsidRPr="006317C4" w14:paraId="1D438034" w14:textId="77777777" w:rsidTr="003A3EBB">
        <w:trPr>
          <w:trHeight w:val="432"/>
          <w:jc w:val="center"/>
        </w:trPr>
        <w:tc>
          <w:tcPr>
            <w:tcW w:w="2928" w:type="dxa"/>
          </w:tcPr>
          <w:p w14:paraId="2658CAC5" w14:textId="77777777" w:rsidR="001F1E12" w:rsidRPr="006317C4" w:rsidRDefault="001F1E12" w:rsidP="003A3EBB"/>
        </w:tc>
        <w:tc>
          <w:tcPr>
            <w:tcW w:w="6450" w:type="dxa"/>
          </w:tcPr>
          <w:p w14:paraId="37679ECA" w14:textId="77777777" w:rsidR="001F1E12" w:rsidRPr="006317C4" w:rsidRDefault="001F1E12" w:rsidP="003A3EBB"/>
        </w:tc>
      </w:tr>
      <w:tr w:rsidR="001F1E12" w:rsidRPr="006317C4" w14:paraId="45956021" w14:textId="77777777" w:rsidTr="003A3EBB">
        <w:trPr>
          <w:trHeight w:val="432"/>
          <w:jc w:val="center"/>
        </w:trPr>
        <w:tc>
          <w:tcPr>
            <w:tcW w:w="2928" w:type="dxa"/>
          </w:tcPr>
          <w:p w14:paraId="419A160B" w14:textId="77777777" w:rsidR="001F1E12" w:rsidRPr="006317C4" w:rsidRDefault="001F1E12" w:rsidP="003A3EBB">
            <w:pPr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proofErr w:type="gramStart"/>
            <w:r w:rsidRPr="006317C4">
              <w:t>upOND</w:t>
            </w:r>
            <w:proofErr w:type="spellEnd"/>
            <w:proofErr w:type="gramEnd"/>
            <w:r w:rsidRPr="006317C4">
              <w:t>; L2</w:t>
            </w:r>
          </w:p>
        </w:tc>
        <w:tc>
          <w:tcPr>
            <w:tcW w:w="6450" w:type="dxa"/>
          </w:tcPr>
          <w:p w14:paraId="4F4C84F4" w14:textId="77777777" w:rsidR="001F1E12" w:rsidRPr="006317C4" w:rsidRDefault="001F1E12" w:rsidP="003A3EBB">
            <w:pPr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</w:rPr>
            </w:pPr>
            <w:r w:rsidRPr="006317C4">
              <w:t xml:space="preserve">PUI Oct-Dec mean, fall after spring ocean entry (lagged </w:t>
            </w:r>
            <w:r w:rsidRPr="006317C4">
              <w:rPr>
                <w:i/>
              </w:rPr>
              <w:t>t</w:t>
            </w:r>
            <w:r w:rsidRPr="006317C4">
              <w:t xml:space="preserve"> – 2)</w:t>
            </w:r>
          </w:p>
        </w:tc>
      </w:tr>
      <w:tr w:rsidR="001F1E12" w:rsidRPr="006317C4" w14:paraId="4FD81076" w14:textId="77777777" w:rsidTr="003A3EBB">
        <w:trPr>
          <w:trHeight w:val="432"/>
          <w:jc w:val="center"/>
        </w:trPr>
        <w:tc>
          <w:tcPr>
            <w:tcW w:w="2928" w:type="dxa"/>
            <w:tcBorders>
              <w:bottom w:val="single" w:sz="4" w:space="0" w:color="auto"/>
            </w:tcBorders>
          </w:tcPr>
          <w:p w14:paraId="0E95A383" w14:textId="77777777" w:rsidR="001F1E12" w:rsidRPr="006317C4" w:rsidRDefault="001F1E12" w:rsidP="003A3EBB">
            <w:pPr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gramStart"/>
            <w:r w:rsidRPr="006317C4">
              <w:t>upwellaprL2</w:t>
            </w:r>
            <w:proofErr w:type="gramEnd"/>
          </w:p>
        </w:tc>
        <w:tc>
          <w:tcPr>
            <w:tcW w:w="6450" w:type="dxa"/>
            <w:tcBorders>
              <w:bottom w:val="single" w:sz="4" w:space="0" w:color="auto"/>
            </w:tcBorders>
          </w:tcPr>
          <w:p w14:paraId="1DAEA40C" w14:textId="77777777" w:rsidR="001F1E12" w:rsidRPr="006317C4" w:rsidRDefault="001F1E12" w:rsidP="003A3EBB">
            <w:pPr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</w:rPr>
            </w:pPr>
            <w:r w:rsidRPr="006317C4">
              <w:t xml:space="preserve">PUI for April only, lagged </w:t>
            </w:r>
            <w:r w:rsidRPr="006317C4">
              <w:rPr>
                <w:i/>
              </w:rPr>
              <w:t>t</w:t>
            </w:r>
            <w:r w:rsidRPr="006317C4">
              <w:t xml:space="preserve"> – 2, spring of ocean entry</w:t>
            </w:r>
          </w:p>
        </w:tc>
      </w:tr>
    </w:tbl>
    <w:p w14:paraId="2EFC703C" w14:textId="77777777" w:rsidR="001F1E12" w:rsidRPr="002553AD" w:rsidRDefault="001F1E12" w:rsidP="001F1E12">
      <w:pPr>
        <w:spacing w:line="480" w:lineRule="auto"/>
        <w:ind w:left="360" w:hanging="360"/>
      </w:pPr>
      <w:r w:rsidRPr="002553AD">
        <w:t>Sources:</w:t>
      </w:r>
    </w:p>
    <w:p w14:paraId="256A80D2" w14:textId="77777777" w:rsidR="001F1E12" w:rsidRPr="002553AD" w:rsidRDefault="001F1E12" w:rsidP="001F1E12">
      <w:pPr>
        <w:spacing w:line="480" w:lineRule="auto"/>
        <w:ind w:left="360" w:hanging="360"/>
      </w:pPr>
      <w:proofErr w:type="spellStart"/>
      <w:proofErr w:type="gramStart"/>
      <w:r w:rsidRPr="002553AD">
        <w:rPr>
          <w:vertAlign w:val="superscript"/>
        </w:rPr>
        <w:t>a</w:t>
      </w:r>
      <w:r>
        <w:t>Snow</w:t>
      </w:r>
      <w:proofErr w:type="spellEnd"/>
      <w:proofErr w:type="gramEnd"/>
      <w:r>
        <w:t xml:space="preserve"> water equivalent (SWE) on</w:t>
      </w:r>
      <w:r w:rsidRPr="00470BC5">
        <w:t xml:space="preserve"> </w:t>
      </w:r>
      <w:r>
        <w:t>1 April, mean</w:t>
      </w:r>
      <w:r w:rsidRPr="002553AD">
        <w:t xml:space="preserve"> of nine </w:t>
      </w:r>
      <w:r>
        <w:t>snow telemetry (</w:t>
      </w:r>
      <w:r w:rsidRPr="002553AD">
        <w:t>SNOTEL</w:t>
      </w:r>
      <w:r>
        <w:t>)</w:t>
      </w:r>
      <w:r w:rsidRPr="002553AD">
        <w:t xml:space="preserve"> </w:t>
      </w:r>
      <w:r>
        <w:t xml:space="preserve">and snow course </w:t>
      </w:r>
      <w:r w:rsidRPr="002553AD">
        <w:t>sites</w:t>
      </w:r>
      <w:r>
        <w:t>:</w:t>
      </w:r>
      <w:r w:rsidRPr="002553AD">
        <w:t xml:space="preserve"> Washington, 20A23S Lyman Lake, 20A09S Rainy Pass, 19A02S Salmon Meadows; Idaho, 14E01S Mill Creek Summit, 13D16S Moose Creek, 14F02S Stickney Mill; Oregon, 18D06S Lucky Strike, 18E08S Gold </w:t>
      </w:r>
      <w:proofErr w:type="spellStart"/>
      <w:r w:rsidRPr="002553AD">
        <w:t>Center</w:t>
      </w:r>
      <w:proofErr w:type="spellEnd"/>
      <w:r w:rsidRPr="002553AD">
        <w:t xml:space="preserve">, 18E03S </w:t>
      </w:r>
      <w:proofErr w:type="spellStart"/>
      <w:r w:rsidRPr="002553AD">
        <w:t>Eilertson</w:t>
      </w:r>
      <w:proofErr w:type="spellEnd"/>
      <w:r w:rsidRPr="002553AD">
        <w:t xml:space="preserve"> Meadows. Natural Resources Conservation Service; &lt;http://www.wcc.nrcs.usda.gov/snow/&gt;</w:t>
      </w:r>
    </w:p>
    <w:p w14:paraId="01DCB5A9" w14:textId="77777777" w:rsidR="001F1E12" w:rsidRPr="002553AD" w:rsidRDefault="001F1E12" w:rsidP="001F1E12">
      <w:pPr>
        <w:spacing w:line="480" w:lineRule="auto"/>
        <w:ind w:left="360" w:hanging="360"/>
      </w:pPr>
      <w:proofErr w:type="spellStart"/>
      <w:proofErr w:type="gramStart"/>
      <w:r w:rsidRPr="002553AD">
        <w:rPr>
          <w:vertAlign w:val="superscript"/>
        </w:rPr>
        <w:t>b</w:t>
      </w:r>
      <w:r w:rsidRPr="002553AD">
        <w:t>University</w:t>
      </w:r>
      <w:proofErr w:type="spellEnd"/>
      <w:proofErr w:type="gramEnd"/>
      <w:r w:rsidRPr="002553AD">
        <w:t xml:space="preserve"> of Washington-Joint Institute for the Study of the Atmosphere and Ocean; </w:t>
      </w:r>
      <w:r w:rsidRPr="006317C4">
        <w:t>http://jisao.washington.edu/pdo/PDO.latest</w:t>
      </w:r>
    </w:p>
    <w:p w14:paraId="0B31BECF" w14:textId="77777777" w:rsidR="001F1E12" w:rsidRPr="002553AD" w:rsidRDefault="001F1E12" w:rsidP="001F1E12">
      <w:pPr>
        <w:spacing w:line="480" w:lineRule="auto"/>
        <w:ind w:left="360" w:hanging="360"/>
      </w:pPr>
      <w:proofErr w:type="spellStart"/>
      <w:proofErr w:type="gramStart"/>
      <w:r w:rsidRPr="002553AD">
        <w:rPr>
          <w:vertAlign w:val="superscript"/>
        </w:rPr>
        <w:t>c</w:t>
      </w:r>
      <w:r w:rsidRPr="002553AD">
        <w:t>El</w:t>
      </w:r>
      <w:proofErr w:type="spellEnd"/>
      <w:proofErr w:type="gramEnd"/>
      <w:r w:rsidRPr="002553AD">
        <w:t xml:space="preserve"> Niño data from the NOAA National Weather Service Climate Prediction </w:t>
      </w:r>
      <w:proofErr w:type="spellStart"/>
      <w:r w:rsidRPr="002553AD">
        <w:t>Center</w:t>
      </w:r>
      <w:proofErr w:type="spellEnd"/>
      <w:r w:rsidRPr="002553AD">
        <w:t>, &lt;http://www.cpc.ncep.noaa.gov/data/&gt;</w:t>
      </w:r>
    </w:p>
    <w:p w14:paraId="0E71B756" w14:textId="77777777" w:rsidR="001F1E12" w:rsidRPr="002553AD" w:rsidRDefault="001F1E12" w:rsidP="001F1E12">
      <w:pPr>
        <w:spacing w:line="480" w:lineRule="auto"/>
      </w:pPr>
      <w:proofErr w:type="spellStart"/>
      <w:proofErr w:type="gramStart"/>
      <w:r w:rsidRPr="002553AD">
        <w:rPr>
          <w:vertAlign w:val="superscript"/>
        </w:rPr>
        <w:t>d</w:t>
      </w:r>
      <w:r w:rsidRPr="002553AD">
        <w:t>NOAA</w:t>
      </w:r>
      <w:proofErr w:type="spellEnd"/>
      <w:proofErr w:type="gramEnd"/>
      <w:r w:rsidRPr="002553AD">
        <w:t xml:space="preserve"> Pacific Fisheries Environmental Laboratory; &lt;http://www.pfeg.noaa.gov/products/PFEL/modeled/indices/upwelling/NA/data_download.html&gt;</w:t>
      </w:r>
    </w:p>
    <w:p w14:paraId="3B932830" w14:textId="77777777" w:rsidR="001F1E12" w:rsidRDefault="001F1E12" w:rsidP="001F1E12">
      <w:pPr>
        <w:spacing w:line="480" w:lineRule="auto"/>
      </w:pPr>
    </w:p>
    <w:p w14:paraId="17798EBF" w14:textId="77777777" w:rsidR="001F1E12" w:rsidRDefault="001F1E12" w:rsidP="001F1E12">
      <w:pPr>
        <w:spacing w:line="480" w:lineRule="auto"/>
        <w:sectPr w:rsidR="001F1E12" w:rsidSect="00720262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D65F454" w14:textId="77777777" w:rsidR="001F1E12" w:rsidRDefault="001F1E12" w:rsidP="001F1E12">
      <w:pPr>
        <w:spacing w:line="480" w:lineRule="auto"/>
      </w:pPr>
    </w:p>
    <w:p w14:paraId="3B5B042C" w14:textId="77777777" w:rsidR="001F1E12" w:rsidRDefault="001F1E12" w:rsidP="001F1E12">
      <w:pPr>
        <w:spacing w:line="480" w:lineRule="auto"/>
      </w:pPr>
      <w:r w:rsidRPr="00AF4C3C">
        <w:rPr>
          <w:b/>
        </w:rPr>
        <w:t>Table S3</w:t>
      </w:r>
      <w:r>
        <w:t>: Covariates included in DFA model fitting, in order of inclusion in a forward step-wise procedure. Descriptions and sources are as in Table S2. An “*” next to a covariate indicates that the covariate’s effect was shared for all populations.</w:t>
      </w:r>
    </w:p>
    <w:p w14:paraId="2DBBD4AB" w14:textId="77777777" w:rsidR="001F1E12" w:rsidRDefault="001F1E12" w:rsidP="001F1E12">
      <w:pPr>
        <w:spacing w:line="480" w:lineRule="auto"/>
      </w:pPr>
    </w:p>
    <w:tbl>
      <w:tblPr>
        <w:tblStyle w:val="TableGrid"/>
        <w:tblW w:w="0" w:type="auto"/>
        <w:jc w:val="center"/>
        <w:tblInd w:w="2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1"/>
        <w:gridCol w:w="2465"/>
        <w:gridCol w:w="4752"/>
      </w:tblGrid>
      <w:tr w:rsidR="001F1E12" w:rsidRPr="006317C4" w14:paraId="0E322D77" w14:textId="77777777" w:rsidTr="003A3EBB">
        <w:trPr>
          <w:jc w:val="center"/>
        </w:trPr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</w:tcPr>
          <w:p w14:paraId="19DA5EF1" w14:textId="77777777" w:rsidR="001F1E12" w:rsidRPr="00086CA9" w:rsidRDefault="001F1E12" w:rsidP="003A3EBB">
            <w:pPr>
              <w:rPr>
                <w:b/>
              </w:rPr>
            </w:pPr>
            <w:r w:rsidRPr="00E317CA">
              <w:rPr>
                <w:b/>
              </w:rPr>
              <w:t>Order</w:t>
            </w:r>
            <w:r>
              <w:rPr>
                <w:b/>
              </w:rPr>
              <w:t xml:space="preserve"> of inclusion</w:t>
            </w:r>
          </w:p>
        </w:tc>
        <w:tc>
          <w:tcPr>
            <w:tcW w:w="24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790D94" w14:textId="77777777" w:rsidR="001F1E12" w:rsidRPr="006317C4" w:rsidRDefault="001F1E12" w:rsidP="003A3EBB">
            <w:pPr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</w:rPr>
            </w:pPr>
            <w:r w:rsidRPr="006317C4">
              <w:rPr>
                <w:b/>
              </w:rPr>
              <w:t>Covariate</w:t>
            </w:r>
          </w:p>
        </w:tc>
        <w:tc>
          <w:tcPr>
            <w:tcW w:w="47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0AD249" w14:textId="77777777" w:rsidR="001F1E12" w:rsidRPr="006317C4" w:rsidRDefault="001F1E12" w:rsidP="003A3EBB">
            <w:pPr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</w:rPr>
            </w:pPr>
            <w:r w:rsidRPr="006317C4">
              <w:rPr>
                <w:b/>
              </w:rPr>
              <w:t>Description</w:t>
            </w:r>
          </w:p>
        </w:tc>
      </w:tr>
      <w:tr w:rsidR="001F1E12" w:rsidRPr="006317C4" w14:paraId="6361C66B" w14:textId="77777777" w:rsidTr="003A3EBB">
        <w:trPr>
          <w:jc w:val="center"/>
        </w:trPr>
        <w:tc>
          <w:tcPr>
            <w:tcW w:w="2071" w:type="dxa"/>
            <w:tcBorders>
              <w:top w:val="single" w:sz="4" w:space="0" w:color="auto"/>
            </w:tcBorders>
          </w:tcPr>
          <w:p w14:paraId="3606D3C5" w14:textId="77777777" w:rsidR="001F1E12" w:rsidRPr="00086CA9" w:rsidRDefault="001F1E12" w:rsidP="003A3EBB">
            <w:pPr>
              <w:jc w:val="center"/>
            </w:pPr>
            <w:r>
              <w:t>1</w:t>
            </w:r>
          </w:p>
        </w:tc>
        <w:tc>
          <w:tcPr>
            <w:tcW w:w="2465" w:type="dxa"/>
            <w:tcBorders>
              <w:top w:val="single" w:sz="4" w:space="0" w:color="auto"/>
            </w:tcBorders>
          </w:tcPr>
          <w:p w14:paraId="3EF7067B" w14:textId="77777777" w:rsidR="001F1E12" w:rsidRPr="006317C4" w:rsidRDefault="001F1E12" w:rsidP="003A3EBB">
            <w:pPr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proofErr w:type="gramStart"/>
            <w:r w:rsidRPr="006317C4">
              <w:t>pdoJAS</w:t>
            </w:r>
            <w:proofErr w:type="spellEnd"/>
            <w:proofErr w:type="gramEnd"/>
            <w:r w:rsidRPr="006317C4">
              <w:t>; L3</w:t>
            </w:r>
          </w:p>
        </w:tc>
        <w:tc>
          <w:tcPr>
            <w:tcW w:w="4752" w:type="dxa"/>
            <w:tcBorders>
              <w:top w:val="single" w:sz="4" w:space="0" w:color="auto"/>
            </w:tcBorders>
          </w:tcPr>
          <w:p w14:paraId="25C07553" w14:textId="77777777" w:rsidR="001F1E12" w:rsidRPr="006317C4" w:rsidRDefault="001F1E12" w:rsidP="003A3EBB">
            <w:pPr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</w:rPr>
            </w:pPr>
            <w:r w:rsidRPr="006317C4">
              <w:t xml:space="preserve">Summer PDO lagged 3 </w:t>
            </w:r>
            <w:proofErr w:type="spellStart"/>
            <w:r w:rsidRPr="006317C4">
              <w:t>yr</w:t>
            </w:r>
            <w:proofErr w:type="spellEnd"/>
          </w:p>
        </w:tc>
      </w:tr>
      <w:tr w:rsidR="001F1E12" w:rsidRPr="006317C4" w14:paraId="3643E88F" w14:textId="77777777" w:rsidTr="003A3EBB">
        <w:trPr>
          <w:jc w:val="center"/>
        </w:trPr>
        <w:tc>
          <w:tcPr>
            <w:tcW w:w="2071" w:type="dxa"/>
          </w:tcPr>
          <w:p w14:paraId="3905EBD6" w14:textId="77777777" w:rsidR="001F1E12" w:rsidRPr="00086CA9" w:rsidRDefault="001F1E12" w:rsidP="003A3EBB">
            <w:pPr>
              <w:jc w:val="center"/>
            </w:pPr>
            <w:r>
              <w:t>2</w:t>
            </w:r>
          </w:p>
        </w:tc>
        <w:tc>
          <w:tcPr>
            <w:tcW w:w="2465" w:type="dxa"/>
          </w:tcPr>
          <w:p w14:paraId="333538F9" w14:textId="77777777" w:rsidR="001F1E12" w:rsidRPr="006317C4" w:rsidRDefault="001F1E12" w:rsidP="003A3EBB">
            <w:pPr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proofErr w:type="gramStart"/>
            <w:r w:rsidRPr="006317C4">
              <w:t>pdoAMJ</w:t>
            </w:r>
            <w:proofErr w:type="spellEnd"/>
            <w:proofErr w:type="gramEnd"/>
            <w:r>
              <w:t>*</w:t>
            </w:r>
            <w:r w:rsidRPr="006317C4">
              <w:t>; L3</w:t>
            </w:r>
          </w:p>
        </w:tc>
        <w:tc>
          <w:tcPr>
            <w:tcW w:w="4752" w:type="dxa"/>
          </w:tcPr>
          <w:p w14:paraId="1BD78632" w14:textId="77777777" w:rsidR="001F1E12" w:rsidRPr="006317C4" w:rsidRDefault="001F1E12" w:rsidP="003A3EBB">
            <w:pPr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</w:rPr>
            </w:pPr>
            <w:r w:rsidRPr="006317C4">
              <w:t xml:space="preserve">Spring PDO lagged 3 </w:t>
            </w:r>
            <w:proofErr w:type="spellStart"/>
            <w:r w:rsidRPr="006317C4">
              <w:t>yr</w:t>
            </w:r>
            <w:proofErr w:type="spellEnd"/>
          </w:p>
        </w:tc>
      </w:tr>
      <w:tr w:rsidR="001F1E12" w:rsidRPr="006317C4" w14:paraId="77FCFC7F" w14:textId="77777777" w:rsidTr="003A3EBB">
        <w:trPr>
          <w:jc w:val="center"/>
        </w:trPr>
        <w:tc>
          <w:tcPr>
            <w:tcW w:w="2071" w:type="dxa"/>
          </w:tcPr>
          <w:p w14:paraId="663D78DC" w14:textId="77777777" w:rsidR="001F1E12" w:rsidRPr="00086CA9" w:rsidRDefault="001F1E12" w:rsidP="003A3EBB">
            <w:pPr>
              <w:jc w:val="center"/>
            </w:pPr>
            <w:r>
              <w:t>3</w:t>
            </w:r>
          </w:p>
        </w:tc>
        <w:tc>
          <w:tcPr>
            <w:tcW w:w="2465" w:type="dxa"/>
          </w:tcPr>
          <w:p w14:paraId="5F5271A0" w14:textId="77777777" w:rsidR="001F1E12" w:rsidRPr="006317C4" w:rsidRDefault="001F1E12" w:rsidP="003A3EBB">
            <w:pPr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proofErr w:type="gramStart"/>
            <w:r>
              <w:t>pdoOND</w:t>
            </w:r>
            <w:proofErr w:type="spellEnd"/>
            <w:proofErr w:type="gramEnd"/>
            <w:r>
              <w:t>; L3</w:t>
            </w:r>
          </w:p>
        </w:tc>
        <w:tc>
          <w:tcPr>
            <w:tcW w:w="4752" w:type="dxa"/>
          </w:tcPr>
          <w:p w14:paraId="78DE01EE" w14:textId="77777777" w:rsidR="001F1E12" w:rsidRPr="006317C4" w:rsidRDefault="001F1E12" w:rsidP="003A3EBB">
            <w:pPr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</w:rPr>
            </w:pPr>
            <w:r>
              <w:t xml:space="preserve">Fall PDO lagged 3 </w:t>
            </w:r>
            <w:proofErr w:type="spellStart"/>
            <w:r>
              <w:t>yr</w:t>
            </w:r>
            <w:proofErr w:type="spellEnd"/>
          </w:p>
        </w:tc>
      </w:tr>
      <w:tr w:rsidR="001F1E12" w:rsidRPr="006317C4" w14:paraId="377EA6CE" w14:textId="77777777" w:rsidTr="003A3EBB">
        <w:trPr>
          <w:jc w:val="center"/>
        </w:trPr>
        <w:tc>
          <w:tcPr>
            <w:tcW w:w="2071" w:type="dxa"/>
          </w:tcPr>
          <w:p w14:paraId="3F6F89D9" w14:textId="77777777" w:rsidR="001F1E12" w:rsidRPr="00086CA9" w:rsidRDefault="001F1E12" w:rsidP="003A3EBB">
            <w:pPr>
              <w:jc w:val="center"/>
            </w:pPr>
            <w:r>
              <w:t>4</w:t>
            </w:r>
          </w:p>
        </w:tc>
        <w:tc>
          <w:tcPr>
            <w:tcW w:w="2465" w:type="dxa"/>
          </w:tcPr>
          <w:p w14:paraId="35083175" w14:textId="77777777" w:rsidR="001F1E12" w:rsidRPr="006317C4" w:rsidRDefault="001F1E12" w:rsidP="003A3EBB">
            <w:pPr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proofErr w:type="spellStart"/>
            <w:proofErr w:type="gramStart"/>
            <w:r w:rsidRPr="006317C4">
              <w:t>pdoJAS</w:t>
            </w:r>
            <w:proofErr w:type="spellEnd"/>
            <w:proofErr w:type="gramEnd"/>
            <w:r>
              <w:t>*</w:t>
            </w:r>
            <w:r w:rsidRPr="006317C4">
              <w:t>; L2</w:t>
            </w:r>
          </w:p>
        </w:tc>
        <w:tc>
          <w:tcPr>
            <w:tcW w:w="4752" w:type="dxa"/>
          </w:tcPr>
          <w:p w14:paraId="165E375D" w14:textId="77777777" w:rsidR="001F1E12" w:rsidRPr="006317C4" w:rsidRDefault="001F1E12" w:rsidP="003A3EBB">
            <w:pPr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</w:rPr>
            </w:pPr>
            <w:r w:rsidRPr="006317C4">
              <w:t xml:space="preserve">Summer PDO lagged 2 </w:t>
            </w:r>
            <w:proofErr w:type="spellStart"/>
            <w:r w:rsidRPr="006317C4">
              <w:t>yr</w:t>
            </w:r>
            <w:proofErr w:type="spellEnd"/>
          </w:p>
        </w:tc>
      </w:tr>
      <w:tr w:rsidR="001F1E12" w:rsidRPr="006317C4" w14:paraId="05E06077" w14:textId="77777777" w:rsidTr="003A3EBB">
        <w:trPr>
          <w:jc w:val="center"/>
        </w:trPr>
        <w:tc>
          <w:tcPr>
            <w:tcW w:w="2071" w:type="dxa"/>
          </w:tcPr>
          <w:p w14:paraId="10D1F346" w14:textId="77777777" w:rsidR="001F1E12" w:rsidRPr="008A4417" w:rsidRDefault="001F1E12" w:rsidP="003A3EBB">
            <w:pPr>
              <w:jc w:val="center"/>
            </w:pPr>
            <w:r>
              <w:t>5</w:t>
            </w:r>
          </w:p>
        </w:tc>
        <w:tc>
          <w:tcPr>
            <w:tcW w:w="2465" w:type="dxa"/>
          </w:tcPr>
          <w:p w14:paraId="616E6E03" w14:textId="77777777" w:rsidR="001F1E12" w:rsidRPr="006317C4" w:rsidRDefault="001F1E12" w:rsidP="003A3EBB">
            <w:pPr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proofErr w:type="gramStart"/>
            <w:r>
              <w:t>elnino</w:t>
            </w:r>
            <w:proofErr w:type="spellEnd"/>
            <w:proofErr w:type="gramEnd"/>
            <w:r>
              <w:t>*</w:t>
            </w:r>
          </w:p>
        </w:tc>
        <w:tc>
          <w:tcPr>
            <w:tcW w:w="4752" w:type="dxa"/>
          </w:tcPr>
          <w:p w14:paraId="647F6206" w14:textId="77777777" w:rsidR="001F1E12" w:rsidRPr="006317C4" w:rsidRDefault="001F1E12" w:rsidP="003A3EBB">
            <w:pPr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</w:rPr>
            </w:pPr>
            <w:r>
              <w:t xml:space="preserve">El </w:t>
            </w:r>
            <w:r w:rsidRPr="006317C4">
              <w:t>Niño</w:t>
            </w:r>
            <w:r>
              <w:t xml:space="preserve"> index, no lag</w:t>
            </w:r>
          </w:p>
        </w:tc>
      </w:tr>
      <w:tr w:rsidR="001F1E12" w:rsidRPr="006317C4" w14:paraId="25DE2984" w14:textId="77777777" w:rsidTr="003A3EBB">
        <w:trPr>
          <w:jc w:val="center"/>
        </w:trPr>
        <w:tc>
          <w:tcPr>
            <w:tcW w:w="2071" w:type="dxa"/>
          </w:tcPr>
          <w:p w14:paraId="0BE1785F" w14:textId="77777777" w:rsidR="001F1E12" w:rsidRPr="008A4417" w:rsidRDefault="001F1E12" w:rsidP="003A3EBB">
            <w:pPr>
              <w:jc w:val="center"/>
            </w:pPr>
            <w:r>
              <w:t>6</w:t>
            </w:r>
          </w:p>
        </w:tc>
        <w:tc>
          <w:tcPr>
            <w:tcW w:w="2465" w:type="dxa"/>
          </w:tcPr>
          <w:p w14:paraId="63D37E65" w14:textId="77777777" w:rsidR="001F1E12" w:rsidRPr="006317C4" w:rsidRDefault="001F1E12" w:rsidP="003A3EBB">
            <w:pPr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proofErr w:type="gramStart"/>
            <w:r w:rsidRPr="006317C4">
              <w:t>upAMJ</w:t>
            </w:r>
            <w:proofErr w:type="spellEnd"/>
            <w:proofErr w:type="gramEnd"/>
            <w:r>
              <w:t>*</w:t>
            </w:r>
            <w:r w:rsidRPr="006317C4">
              <w:t>; L2</w:t>
            </w:r>
          </w:p>
        </w:tc>
        <w:tc>
          <w:tcPr>
            <w:tcW w:w="4752" w:type="dxa"/>
          </w:tcPr>
          <w:p w14:paraId="43A4D723" w14:textId="77777777" w:rsidR="001F1E12" w:rsidRPr="006317C4" w:rsidRDefault="001F1E12" w:rsidP="003A3EBB">
            <w:pPr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</w:rPr>
            </w:pPr>
            <w:r w:rsidRPr="006317C4">
              <w:t xml:space="preserve">Spring coastal upwelling lagged 2 </w:t>
            </w:r>
            <w:proofErr w:type="spellStart"/>
            <w:r w:rsidRPr="006317C4">
              <w:t>yr</w:t>
            </w:r>
            <w:proofErr w:type="spellEnd"/>
          </w:p>
        </w:tc>
      </w:tr>
      <w:tr w:rsidR="001F1E12" w:rsidRPr="006317C4" w14:paraId="0209CC30" w14:textId="77777777" w:rsidTr="003A3EBB">
        <w:trPr>
          <w:jc w:val="center"/>
        </w:trPr>
        <w:tc>
          <w:tcPr>
            <w:tcW w:w="2071" w:type="dxa"/>
          </w:tcPr>
          <w:p w14:paraId="56EB7196" w14:textId="77777777" w:rsidR="001F1E12" w:rsidRPr="008A4417" w:rsidRDefault="001F1E12" w:rsidP="003A3EBB">
            <w:pPr>
              <w:jc w:val="center"/>
            </w:pPr>
            <w:r>
              <w:t>7</w:t>
            </w:r>
          </w:p>
        </w:tc>
        <w:tc>
          <w:tcPr>
            <w:tcW w:w="2465" w:type="dxa"/>
          </w:tcPr>
          <w:p w14:paraId="21717005" w14:textId="77777777" w:rsidR="001F1E12" w:rsidRPr="006317C4" w:rsidRDefault="001F1E12" w:rsidP="003A3EBB">
            <w:pPr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proofErr w:type="gramStart"/>
            <w:r>
              <w:t>e</w:t>
            </w:r>
            <w:r w:rsidRPr="006317C4">
              <w:t>lnino</w:t>
            </w:r>
            <w:proofErr w:type="spellEnd"/>
            <w:proofErr w:type="gramEnd"/>
            <w:r>
              <w:t>*</w:t>
            </w:r>
            <w:r w:rsidRPr="006317C4">
              <w:t>; L</w:t>
            </w:r>
            <w:r>
              <w:t>2</w:t>
            </w:r>
          </w:p>
        </w:tc>
        <w:tc>
          <w:tcPr>
            <w:tcW w:w="4752" w:type="dxa"/>
          </w:tcPr>
          <w:p w14:paraId="17E33235" w14:textId="77777777" w:rsidR="001F1E12" w:rsidRPr="006317C4" w:rsidRDefault="001F1E12" w:rsidP="003A3EBB">
            <w:pPr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6317C4">
              <w:t>El Niño</w:t>
            </w:r>
            <w:r>
              <w:t xml:space="preserve"> index</w:t>
            </w:r>
            <w:r w:rsidRPr="006317C4">
              <w:t xml:space="preserve"> lagged </w:t>
            </w:r>
            <w:r>
              <w:t>2</w:t>
            </w:r>
            <w:r w:rsidRPr="006317C4">
              <w:t xml:space="preserve"> </w:t>
            </w:r>
            <w:proofErr w:type="spellStart"/>
            <w:r w:rsidRPr="006317C4">
              <w:t>yr</w:t>
            </w:r>
            <w:proofErr w:type="spellEnd"/>
          </w:p>
        </w:tc>
      </w:tr>
      <w:tr w:rsidR="001F1E12" w:rsidRPr="006317C4" w14:paraId="1B793032" w14:textId="77777777" w:rsidTr="003A3EBB">
        <w:trPr>
          <w:jc w:val="center"/>
        </w:trPr>
        <w:tc>
          <w:tcPr>
            <w:tcW w:w="2071" w:type="dxa"/>
          </w:tcPr>
          <w:p w14:paraId="4CEAF201" w14:textId="77777777" w:rsidR="001F1E12" w:rsidRPr="008A4417" w:rsidRDefault="001F1E12" w:rsidP="003A3EBB">
            <w:pPr>
              <w:jc w:val="center"/>
            </w:pPr>
            <w:r>
              <w:t>8</w:t>
            </w:r>
          </w:p>
        </w:tc>
        <w:tc>
          <w:tcPr>
            <w:tcW w:w="2465" w:type="dxa"/>
          </w:tcPr>
          <w:p w14:paraId="6C52DC6A" w14:textId="77777777" w:rsidR="001F1E12" w:rsidRPr="006317C4" w:rsidRDefault="001F1E12" w:rsidP="003A3EBB">
            <w:proofErr w:type="spellStart"/>
            <w:proofErr w:type="gramStart"/>
            <w:r>
              <w:t>upOND</w:t>
            </w:r>
            <w:proofErr w:type="spellEnd"/>
            <w:proofErr w:type="gramEnd"/>
            <w:r>
              <w:t>*; L2</w:t>
            </w:r>
          </w:p>
        </w:tc>
        <w:tc>
          <w:tcPr>
            <w:tcW w:w="4752" w:type="dxa"/>
          </w:tcPr>
          <w:p w14:paraId="41DECD5D" w14:textId="77777777" w:rsidR="001F1E12" w:rsidRPr="006317C4" w:rsidRDefault="001F1E12" w:rsidP="003A3EBB">
            <w:r>
              <w:t xml:space="preserve">Fall upwelling lagged 2 </w:t>
            </w:r>
            <w:proofErr w:type="spellStart"/>
            <w:r>
              <w:t>yr</w:t>
            </w:r>
            <w:proofErr w:type="spellEnd"/>
          </w:p>
        </w:tc>
      </w:tr>
      <w:tr w:rsidR="001F1E12" w:rsidRPr="006317C4" w14:paraId="1D931E8D" w14:textId="77777777" w:rsidTr="003A3EBB">
        <w:trPr>
          <w:jc w:val="center"/>
        </w:trPr>
        <w:tc>
          <w:tcPr>
            <w:tcW w:w="2071" w:type="dxa"/>
          </w:tcPr>
          <w:p w14:paraId="133AA59D" w14:textId="77777777" w:rsidR="001F1E12" w:rsidRPr="008A4417" w:rsidRDefault="001F1E12" w:rsidP="003A3EBB">
            <w:pPr>
              <w:jc w:val="center"/>
            </w:pPr>
            <w:r>
              <w:t>9</w:t>
            </w:r>
          </w:p>
        </w:tc>
        <w:tc>
          <w:tcPr>
            <w:tcW w:w="2465" w:type="dxa"/>
          </w:tcPr>
          <w:p w14:paraId="4BF03B65" w14:textId="77777777" w:rsidR="001F1E12" w:rsidRPr="006317C4" w:rsidRDefault="001F1E12" w:rsidP="003A3EBB">
            <w:proofErr w:type="spellStart"/>
            <w:proofErr w:type="gramStart"/>
            <w:r w:rsidRPr="006317C4">
              <w:t>pdoJAS</w:t>
            </w:r>
            <w:proofErr w:type="spellEnd"/>
            <w:proofErr w:type="gramEnd"/>
            <w:r>
              <w:t>*</w:t>
            </w:r>
            <w:r w:rsidRPr="006317C4">
              <w:t>; L3</w:t>
            </w:r>
          </w:p>
        </w:tc>
        <w:tc>
          <w:tcPr>
            <w:tcW w:w="4752" w:type="dxa"/>
          </w:tcPr>
          <w:p w14:paraId="5A2376D8" w14:textId="77777777" w:rsidR="001F1E12" w:rsidRPr="006317C4" w:rsidRDefault="001F1E12" w:rsidP="003A3EBB">
            <w:r w:rsidRPr="006317C4">
              <w:t xml:space="preserve">Summer PDO lagged 3 </w:t>
            </w:r>
            <w:proofErr w:type="spellStart"/>
            <w:r w:rsidRPr="006317C4">
              <w:t>yr</w:t>
            </w:r>
            <w:proofErr w:type="spellEnd"/>
          </w:p>
        </w:tc>
      </w:tr>
      <w:tr w:rsidR="001F1E12" w:rsidRPr="006317C4" w14:paraId="25DFD8C9" w14:textId="77777777" w:rsidTr="003A3EBB">
        <w:trPr>
          <w:jc w:val="center"/>
        </w:trPr>
        <w:tc>
          <w:tcPr>
            <w:tcW w:w="2071" w:type="dxa"/>
          </w:tcPr>
          <w:p w14:paraId="3007D826" w14:textId="77777777" w:rsidR="001F1E12" w:rsidRPr="008A4417" w:rsidRDefault="001F1E12" w:rsidP="003A3EBB">
            <w:pPr>
              <w:jc w:val="center"/>
            </w:pPr>
            <w:r>
              <w:t>10</w:t>
            </w:r>
          </w:p>
        </w:tc>
        <w:tc>
          <w:tcPr>
            <w:tcW w:w="2465" w:type="dxa"/>
          </w:tcPr>
          <w:p w14:paraId="37FBE3E0" w14:textId="77777777" w:rsidR="001F1E12" w:rsidRPr="006317C4" w:rsidRDefault="001F1E12" w:rsidP="003A3EBB">
            <w:proofErr w:type="spellStart"/>
            <w:proofErr w:type="gramStart"/>
            <w:r>
              <w:t>pdoOND</w:t>
            </w:r>
            <w:proofErr w:type="spellEnd"/>
            <w:proofErr w:type="gramEnd"/>
            <w:r>
              <w:t>*; L2</w:t>
            </w:r>
          </w:p>
        </w:tc>
        <w:tc>
          <w:tcPr>
            <w:tcW w:w="4752" w:type="dxa"/>
          </w:tcPr>
          <w:p w14:paraId="5561D972" w14:textId="77777777" w:rsidR="001F1E12" w:rsidRPr="006317C4" w:rsidRDefault="001F1E12" w:rsidP="003A3EBB">
            <w:r>
              <w:t xml:space="preserve">Fall PDO lagged 2 </w:t>
            </w:r>
            <w:proofErr w:type="spellStart"/>
            <w:r>
              <w:t>yr</w:t>
            </w:r>
            <w:proofErr w:type="spellEnd"/>
          </w:p>
        </w:tc>
      </w:tr>
      <w:tr w:rsidR="001F1E12" w:rsidRPr="006317C4" w14:paraId="6CC03204" w14:textId="77777777" w:rsidTr="003A3EBB">
        <w:trPr>
          <w:jc w:val="center"/>
        </w:trPr>
        <w:tc>
          <w:tcPr>
            <w:tcW w:w="2071" w:type="dxa"/>
          </w:tcPr>
          <w:p w14:paraId="178C5FDA" w14:textId="77777777" w:rsidR="001F1E12" w:rsidRPr="008A4417" w:rsidRDefault="001F1E12" w:rsidP="003A3EBB">
            <w:pPr>
              <w:jc w:val="center"/>
            </w:pPr>
            <w:r>
              <w:t>11</w:t>
            </w:r>
          </w:p>
        </w:tc>
        <w:tc>
          <w:tcPr>
            <w:tcW w:w="2465" w:type="dxa"/>
          </w:tcPr>
          <w:p w14:paraId="7F45F6F2" w14:textId="77777777" w:rsidR="001F1E12" w:rsidRPr="006317C4" w:rsidRDefault="001F1E12" w:rsidP="003A3EBB">
            <w:proofErr w:type="spellStart"/>
            <w:proofErr w:type="gramStart"/>
            <w:r>
              <w:t>s</w:t>
            </w:r>
            <w:r w:rsidRPr="006317C4">
              <w:t>notelall</w:t>
            </w:r>
            <w:proofErr w:type="spellEnd"/>
            <w:proofErr w:type="gramEnd"/>
            <w:r>
              <w:t>*</w:t>
            </w:r>
            <w:r w:rsidRPr="006317C4">
              <w:t>; L2</w:t>
            </w:r>
          </w:p>
        </w:tc>
        <w:tc>
          <w:tcPr>
            <w:tcW w:w="4752" w:type="dxa"/>
          </w:tcPr>
          <w:p w14:paraId="3A1FB06E" w14:textId="77777777" w:rsidR="001F1E12" w:rsidRPr="006317C4" w:rsidRDefault="001F1E12" w:rsidP="003A3EBB">
            <w:r w:rsidRPr="006317C4">
              <w:t>April 1</w:t>
            </w:r>
            <w:r>
              <w:t>st</w:t>
            </w:r>
            <w:r w:rsidRPr="006317C4">
              <w:t xml:space="preserve"> </w:t>
            </w:r>
            <w:r>
              <w:t>SWE</w:t>
            </w:r>
            <w:r w:rsidRPr="006317C4">
              <w:t xml:space="preserve"> index lagged 2 </w:t>
            </w:r>
            <w:proofErr w:type="spellStart"/>
            <w:r w:rsidRPr="006317C4">
              <w:t>yr</w:t>
            </w:r>
            <w:proofErr w:type="spellEnd"/>
          </w:p>
        </w:tc>
      </w:tr>
      <w:tr w:rsidR="001F1E12" w:rsidRPr="006317C4" w14:paraId="2431806E" w14:textId="77777777" w:rsidTr="003A3EBB">
        <w:trPr>
          <w:jc w:val="center"/>
        </w:trPr>
        <w:tc>
          <w:tcPr>
            <w:tcW w:w="2071" w:type="dxa"/>
          </w:tcPr>
          <w:p w14:paraId="244BBD4A" w14:textId="77777777" w:rsidR="001F1E12" w:rsidRPr="008A4417" w:rsidRDefault="001F1E12" w:rsidP="003A3EBB">
            <w:pPr>
              <w:jc w:val="center"/>
            </w:pPr>
            <w:r>
              <w:t>12</w:t>
            </w:r>
          </w:p>
        </w:tc>
        <w:tc>
          <w:tcPr>
            <w:tcW w:w="2465" w:type="dxa"/>
          </w:tcPr>
          <w:p w14:paraId="08A980D9" w14:textId="77777777" w:rsidR="001F1E12" w:rsidRPr="006317C4" w:rsidRDefault="001F1E12" w:rsidP="003A3EBB">
            <w:proofErr w:type="spellStart"/>
            <w:proofErr w:type="gramStart"/>
            <w:r w:rsidRPr="006317C4">
              <w:t>pdoAMJ</w:t>
            </w:r>
            <w:proofErr w:type="spellEnd"/>
            <w:proofErr w:type="gramEnd"/>
            <w:r>
              <w:t>*</w:t>
            </w:r>
            <w:r w:rsidRPr="006317C4">
              <w:t>; L2</w:t>
            </w:r>
          </w:p>
        </w:tc>
        <w:tc>
          <w:tcPr>
            <w:tcW w:w="4752" w:type="dxa"/>
          </w:tcPr>
          <w:p w14:paraId="69C0CAD0" w14:textId="77777777" w:rsidR="001F1E12" w:rsidRPr="006317C4" w:rsidRDefault="001F1E12" w:rsidP="003A3EBB">
            <w:r w:rsidRPr="006317C4">
              <w:t xml:space="preserve">Spring PDO lagged 2 </w:t>
            </w:r>
            <w:proofErr w:type="spellStart"/>
            <w:r w:rsidRPr="006317C4">
              <w:t>yr</w:t>
            </w:r>
            <w:proofErr w:type="spellEnd"/>
          </w:p>
        </w:tc>
      </w:tr>
      <w:tr w:rsidR="001F1E12" w:rsidRPr="006317C4" w14:paraId="7B7D2807" w14:textId="77777777" w:rsidTr="003A3EBB">
        <w:trPr>
          <w:jc w:val="center"/>
        </w:trPr>
        <w:tc>
          <w:tcPr>
            <w:tcW w:w="2071" w:type="dxa"/>
          </w:tcPr>
          <w:p w14:paraId="1A18C0E6" w14:textId="77777777" w:rsidR="001F1E12" w:rsidRPr="006317C4" w:rsidDel="000D02E8" w:rsidRDefault="001F1E12" w:rsidP="003A3EBB"/>
        </w:tc>
        <w:tc>
          <w:tcPr>
            <w:tcW w:w="2465" w:type="dxa"/>
          </w:tcPr>
          <w:p w14:paraId="42ACEF3A" w14:textId="77777777" w:rsidR="001F1E12" w:rsidRPr="006317C4" w:rsidRDefault="001F1E12" w:rsidP="003A3EBB">
            <w:pPr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4752" w:type="dxa"/>
          </w:tcPr>
          <w:p w14:paraId="7F625C55" w14:textId="77777777" w:rsidR="001F1E12" w:rsidRPr="006317C4" w:rsidRDefault="001F1E12" w:rsidP="003A3EBB">
            <w:pPr>
              <w:rPr>
                <w:rFonts w:eastAsiaTheme="majorEastAsia"/>
                <w:i/>
                <w:iCs/>
                <w:color w:val="404040" w:themeColor="text1" w:themeTint="BF"/>
                <w:sz w:val="20"/>
                <w:szCs w:val="20"/>
              </w:rPr>
            </w:pPr>
          </w:p>
        </w:tc>
      </w:tr>
    </w:tbl>
    <w:p w14:paraId="0B759E31" w14:textId="77777777" w:rsidR="001F1E12" w:rsidRDefault="001F1E12" w:rsidP="001F1E12">
      <w:pPr>
        <w:spacing w:line="480" w:lineRule="auto"/>
        <w:rPr>
          <w:b/>
        </w:rPr>
      </w:pPr>
    </w:p>
    <w:p w14:paraId="3A4264D7" w14:textId="77777777" w:rsidR="001F1E12" w:rsidRDefault="001F1E12" w:rsidP="001F1E12">
      <w:pPr>
        <w:spacing w:line="480" w:lineRule="auto"/>
        <w:ind w:left="360" w:hanging="360"/>
        <w:rPr>
          <w:rFonts w:asciiTheme="majorHAnsi" w:hAnsiTheme="majorHAnsi"/>
        </w:rPr>
        <w:sectPr w:rsidR="001F1E12" w:rsidSect="00F43F24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02357EF" w14:textId="77777777" w:rsidR="001F1E12" w:rsidRDefault="001F1E12" w:rsidP="001F1E12">
      <w:pPr>
        <w:spacing w:line="480" w:lineRule="auto"/>
        <w:ind w:left="360" w:hanging="360"/>
        <w:rPr>
          <w:rFonts w:asciiTheme="majorHAnsi" w:hAnsiTheme="majorHAnsi"/>
        </w:rPr>
      </w:pPr>
    </w:p>
    <w:p w14:paraId="06F13EC6" w14:textId="77777777" w:rsidR="001F1E12" w:rsidRDefault="001F1E12" w:rsidP="001F1E12">
      <w:pPr>
        <w:spacing w:line="480" w:lineRule="auto"/>
      </w:pPr>
      <w:r w:rsidRPr="002553AD">
        <w:rPr>
          <w:b/>
        </w:rPr>
        <w:t xml:space="preserve">Table </w:t>
      </w:r>
      <w:r>
        <w:rPr>
          <w:b/>
        </w:rPr>
        <w:t>S4</w:t>
      </w:r>
      <w:r w:rsidRPr="002553AD">
        <w:t xml:space="preserve">: Geographic stream network distances (km; </w:t>
      </w:r>
      <w:r>
        <w:t xml:space="preserve">adapted from </w:t>
      </w:r>
      <w:r w:rsidRPr="002553AD">
        <w:t>ICTRT 2003) of the populations considered in this study.</w:t>
      </w:r>
    </w:p>
    <w:p w14:paraId="7001E853" w14:textId="77777777" w:rsidR="001F1E12" w:rsidRPr="002553AD" w:rsidRDefault="001F1E12" w:rsidP="001F1E12"/>
    <w:tbl>
      <w:tblPr>
        <w:tblW w:w="13636" w:type="dxa"/>
        <w:jc w:val="center"/>
        <w:tblLook w:val="04A0" w:firstRow="1" w:lastRow="0" w:firstColumn="1" w:lastColumn="0" w:noHBand="0" w:noVBand="1"/>
      </w:tblPr>
      <w:tblGrid>
        <w:gridCol w:w="2176"/>
        <w:gridCol w:w="96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60"/>
        <w:gridCol w:w="560"/>
        <w:gridCol w:w="470"/>
        <w:gridCol w:w="470"/>
        <w:gridCol w:w="470"/>
        <w:gridCol w:w="470"/>
      </w:tblGrid>
      <w:tr w:rsidR="001F1E12" w:rsidRPr="002553AD" w14:paraId="21F31BBD" w14:textId="77777777" w:rsidTr="003A3EBB">
        <w:trPr>
          <w:trHeight w:val="270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B36A" w14:textId="77777777" w:rsidR="001F1E12" w:rsidRPr="002553AD" w:rsidRDefault="001F1E12" w:rsidP="003A3EBB">
            <w:pPr>
              <w:rPr>
                <w:rFonts w:cs="Ari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19558" w14:textId="77777777" w:rsidR="001F1E12" w:rsidRPr="002553AD" w:rsidRDefault="001F1E12" w:rsidP="003A3EBB">
            <w:pPr>
              <w:rPr>
                <w:rFonts w:cs="Arial"/>
              </w:rPr>
            </w:pPr>
          </w:p>
        </w:tc>
        <w:tc>
          <w:tcPr>
            <w:tcW w:w="300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CB0E68" w14:textId="77777777" w:rsidR="001F1E12" w:rsidRPr="002553AD" w:rsidRDefault="001F1E12" w:rsidP="003A3EBB">
            <w:pPr>
              <w:jc w:val="center"/>
              <w:rPr>
                <w:rFonts w:cs="Arial"/>
                <w:b/>
              </w:rPr>
            </w:pPr>
            <w:r w:rsidRPr="002553AD">
              <w:rPr>
                <w:rFonts w:cs="Arial"/>
                <w:b/>
              </w:rPr>
              <w:t xml:space="preserve">Grande </w:t>
            </w:r>
            <w:proofErr w:type="spellStart"/>
            <w:r w:rsidRPr="002553AD">
              <w:rPr>
                <w:rFonts w:cs="Arial"/>
                <w:b/>
              </w:rPr>
              <w:t>Ronde</w:t>
            </w:r>
            <w:proofErr w:type="spellEnd"/>
            <w:r w:rsidRPr="002553AD">
              <w:rPr>
                <w:rFonts w:cs="Arial"/>
                <w:b/>
              </w:rPr>
              <w:t>/</w:t>
            </w:r>
            <w:proofErr w:type="spellStart"/>
            <w:r w:rsidRPr="002553AD">
              <w:rPr>
                <w:rFonts w:cs="Arial"/>
                <w:b/>
              </w:rPr>
              <w:t>Imnaha</w:t>
            </w:r>
            <w:proofErr w:type="spellEnd"/>
            <w:r w:rsidRPr="002553AD">
              <w:rPr>
                <w:rFonts w:cs="Arial"/>
                <w:b/>
              </w:rPr>
              <w:t xml:space="preserve"> MPG</w:t>
            </w:r>
          </w:p>
        </w:tc>
        <w:tc>
          <w:tcPr>
            <w:tcW w:w="15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F4A9E2" w14:textId="77777777" w:rsidR="001F1E12" w:rsidRPr="002553AD" w:rsidRDefault="001F1E12" w:rsidP="003A3EBB">
            <w:pPr>
              <w:jc w:val="center"/>
              <w:rPr>
                <w:rFonts w:cs="Arial"/>
                <w:b/>
              </w:rPr>
            </w:pPr>
            <w:r w:rsidRPr="002553AD">
              <w:rPr>
                <w:rFonts w:cs="Arial"/>
                <w:b/>
              </w:rPr>
              <w:t>SF Salmon MPG</w:t>
            </w:r>
          </w:p>
        </w:tc>
        <w:tc>
          <w:tcPr>
            <w:tcW w:w="300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2637EA" w14:textId="77777777" w:rsidR="001F1E12" w:rsidRPr="002553AD" w:rsidRDefault="001F1E12" w:rsidP="003A3EBB">
            <w:pPr>
              <w:jc w:val="center"/>
              <w:rPr>
                <w:rFonts w:cs="Arial"/>
                <w:b/>
              </w:rPr>
            </w:pPr>
            <w:r w:rsidRPr="002553AD">
              <w:rPr>
                <w:rFonts w:cs="Arial"/>
                <w:b/>
              </w:rPr>
              <w:t>MF Salmon MPG</w:t>
            </w:r>
          </w:p>
        </w:tc>
        <w:tc>
          <w:tcPr>
            <w:tcW w:w="300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BECA9" w14:textId="77777777" w:rsidR="001F1E12" w:rsidRPr="002553AD" w:rsidRDefault="001F1E12" w:rsidP="003A3EBB">
            <w:pPr>
              <w:jc w:val="center"/>
              <w:rPr>
                <w:rFonts w:cs="Arial"/>
                <w:b/>
              </w:rPr>
            </w:pPr>
            <w:r w:rsidRPr="002553AD">
              <w:rPr>
                <w:rFonts w:cs="Arial"/>
                <w:b/>
              </w:rPr>
              <w:t>Upper Salmon MPG</w:t>
            </w:r>
          </w:p>
        </w:tc>
      </w:tr>
      <w:tr w:rsidR="001F1E12" w:rsidRPr="002553AD" w14:paraId="2202EB61" w14:textId="77777777" w:rsidTr="003A3EBB">
        <w:trPr>
          <w:trHeight w:val="765"/>
          <w:jc w:val="center"/>
        </w:trPr>
        <w:tc>
          <w:tcPr>
            <w:tcW w:w="2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BDD62" w14:textId="77777777" w:rsidR="001F1E12" w:rsidRPr="002553AD" w:rsidRDefault="001F1E12" w:rsidP="003A3EBB">
            <w:pPr>
              <w:rPr>
                <w:rFonts w:cs="Ari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A329" w14:textId="77777777" w:rsidR="001F1E12" w:rsidRPr="002553AD" w:rsidRDefault="001F1E12" w:rsidP="003A3EBB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FC83C53" w14:textId="77777777" w:rsidR="001F1E12" w:rsidRPr="002553AD" w:rsidRDefault="001F1E12" w:rsidP="003A3EBB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553AD">
              <w:rPr>
                <w:rFonts w:cs="Arial"/>
                <w:b/>
                <w:bCs/>
                <w:sz w:val="18"/>
                <w:szCs w:val="18"/>
              </w:rPr>
              <w:t>GRWE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FBF3396" w14:textId="77777777" w:rsidR="001F1E12" w:rsidRPr="002553AD" w:rsidRDefault="001F1E12" w:rsidP="003A3EBB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553AD">
              <w:rPr>
                <w:rFonts w:cs="Arial"/>
                <w:b/>
                <w:bCs/>
                <w:sz w:val="18"/>
                <w:szCs w:val="18"/>
              </w:rPr>
              <w:t>GRLO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52AF004" w14:textId="77777777" w:rsidR="001F1E12" w:rsidRPr="002553AD" w:rsidRDefault="001F1E12" w:rsidP="003A3EBB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553AD">
              <w:rPr>
                <w:rFonts w:cs="Arial"/>
                <w:b/>
                <w:bCs/>
                <w:sz w:val="18"/>
                <w:szCs w:val="18"/>
              </w:rPr>
              <w:t>GRMI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B4679EF" w14:textId="77777777" w:rsidR="001F1E12" w:rsidRPr="002553AD" w:rsidRDefault="001F1E12" w:rsidP="003A3EBB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553AD">
              <w:rPr>
                <w:rFonts w:cs="Arial"/>
                <w:b/>
                <w:bCs/>
                <w:sz w:val="18"/>
                <w:szCs w:val="18"/>
              </w:rPr>
              <w:t>GRCAT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9C08D4E" w14:textId="77777777" w:rsidR="001F1E12" w:rsidRPr="002553AD" w:rsidRDefault="001F1E12" w:rsidP="003A3EBB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553AD">
              <w:rPr>
                <w:rFonts w:cs="Arial"/>
                <w:b/>
                <w:bCs/>
                <w:sz w:val="18"/>
                <w:szCs w:val="18"/>
              </w:rPr>
              <w:t>GRUM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AF9CE1C" w14:textId="77777777" w:rsidR="001F1E12" w:rsidRPr="002553AD" w:rsidRDefault="001F1E12" w:rsidP="003A3EBB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553AD">
              <w:rPr>
                <w:rFonts w:cs="Arial"/>
                <w:b/>
                <w:bCs/>
                <w:sz w:val="18"/>
                <w:szCs w:val="18"/>
              </w:rPr>
              <w:t>IRMAI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C651423" w14:textId="77777777" w:rsidR="001F1E12" w:rsidRPr="002553AD" w:rsidRDefault="001F1E12" w:rsidP="003A3EBB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553AD">
              <w:rPr>
                <w:rFonts w:cs="Arial"/>
                <w:b/>
                <w:bCs/>
                <w:sz w:val="18"/>
                <w:szCs w:val="18"/>
              </w:rPr>
              <w:t>SFMAI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CC2683F" w14:textId="77777777" w:rsidR="001F1E12" w:rsidRPr="002553AD" w:rsidRDefault="001F1E12" w:rsidP="003A3EBB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553AD">
              <w:rPr>
                <w:rFonts w:cs="Arial"/>
                <w:b/>
                <w:bCs/>
                <w:sz w:val="18"/>
                <w:szCs w:val="18"/>
              </w:rPr>
              <w:t>SFSE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925F115" w14:textId="77777777" w:rsidR="001F1E12" w:rsidRPr="002553AD" w:rsidRDefault="001F1E12" w:rsidP="003A3EBB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553AD">
              <w:rPr>
                <w:rFonts w:cs="Arial"/>
                <w:b/>
                <w:bCs/>
                <w:sz w:val="18"/>
                <w:szCs w:val="18"/>
              </w:rPr>
              <w:t>SFEF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F9E954E" w14:textId="77777777" w:rsidR="001F1E12" w:rsidRPr="002553AD" w:rsidRDefault="001F1E12" w:rsidP="003A3EBB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553AD">
              <w:rPr>
                <w:rFonts w:cs="Arial"/>
                <w:b/>
                <w:bCs/>
                <w:sz w:val="18"/>
                <w:szCs w:val="18"/>
              </w:rPr>
              <w:t>MFBIG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1D2DA02" w14:textId="77777777" w:rsidR="001F1E12" w:rsidRPr="002553AD" w:rsidRDefault="001F1E12" w:rsidP="003A3EBB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553AD">
              <w:rPr>
                <w:rFonts w:cs="Arial"/>
                <w:b/>
                <w:bCs/>
                <w:sz w:val="18"/>
                <w:szCs w:val="18"/>
              </w:rPr>
              <w:t>MFCAM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1023E32" w14:textId="77777777" w:rsidR="001F1E12" w:rsidRPr="002553AD" w:rsidRDefault="001F1E12" w:rsidP="003A3EBB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553AD">
              <w:rPr>
                <w:rFonts w:cs="Arial"/>
                <w:b/>
                <w:bCs/>
                <w:sz w:val="18"/>
                <w:szCs w:val="18"/>
              </w:rPr>
              <w:t>MFLOO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E18B1E0" w14:textId="77777777" w:rsidR="001F1E12" w:rsidRPr="002553AD" w:rsidRDefault="001F1E12" w:rsidP="003A3EBB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553AD">
              <w:rPr>
                <w:rFonts w:cs="Arial"/>
                <w:b/>
                <w:bCs/>
                <w:sz w:val="18"/>
                <w:szCs w:val="18"/>
              </w:rPr>
              <w:t>MFSUL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46CA136" w14:textId="77777777" w:rsidR="001F1E12" w:rsidRPr="002553AD" w:rsidRDefault="001F1E12" w:rsidP="003A3EBB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553AD">
              <w:rPr>
                <w:rFonts w:cs="Arial"/>
                <w:b/>
                <w:bCs/>
                <w:sz w:val="18"/>
                <w:szCs w:val="18"/>
              </w:rPr>
              <w:t>MFBE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6716F5B" w14:textId="77777777" w:rsidR="001F1E12" w:rsidRPr="002553AD" w:rsidRDefault="001F1E12" w:rsidP="003A3EBB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553AD">
              <w:rPr>
                <w:rFonts w:cs="Arial"/>
                <w:b/>
                <w:bCs/>
                <w:sz w:val="18"/>
                <w:szCs w:val="18"/>
              </w:rPr>
              <w:t>MFMA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8C9CEA1" w14:textId="77777777" w:rsidR="001F1E12" w:rsidRPr="002553AD" w:rsidRDefault="001F1E12" w:rsidP="003A3EBB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553AD">
              <w:rPr>
                <w:rFonts w:cs="Arial"/>
                <w:b/>
                <w:bCs/>
                <w:sz w:val="18"/>
                <w:szCs w:val="18"/>
              </w:rPr>
              <w:t>SRLEM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1089E6D" w14:textId="77777777" w:rsidR="001F1E12" w:rsidRPr="002553AD" w:rsidRDefault="001F1E12" w:rsidP="003A3EBB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553AD">
              <w:rPr>
                <w:rFonts w:cs="Arial"/>
                <w:b/>
                <w:bCs/>
                <w:sz w:val="18"/>
                <w:szCs w:val="18"/>
              </w:rPr>
              <w:t>SRLMA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2B28E53" w14:textId="77777777" w:rsidR="001F1E12" w:rsidRPr="002553AD" w:rsidRDefault="001F1E12" w:rsidP="003A3EBB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553AD">
              <w:rPr>
                <w:rFonts w:cs="Arial"/>
                <w:b/>
                <w:bCs/>
                <w:sz w:val="18"/>
                <w:szCs w:val="18"/>
              </w:rPr>
              <w:t>SREFS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70AA7A6" w14:textId="77777777" w:rsidR="001F1E12" w:rsidRPr="002553AD" w:rsidRDefault="001F1E12" w:rsidP="003A3EBB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553AD">
              <w:rPr>
                <w:rFonts w:cs="Arial"/>
                <w:b/>
                <w:bCs/>
                <w:sz w:val="18"/>
                <w:szCs w:val="18"/>
              </w:rPr>
              <w:t>SRYFS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ECE4634" w14:textId="77777777" w:rsidR="001F1E12" w:rsidRPr="002553AD" w:rsidRDefault="001F1E12" w:rsidP="003A3EBB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553AD">
              <w:rPr>
                <w:rFonts w:cs="Arial"/>
                <w:b/>
                <w:bCs/>
                <w:sz w:val="18"/>
                <w:szCs w:val="18"/>
              </w:rPr>
              <w:t>SRVAL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A67FA88" w14:textId="77777777" w:rsidR="001F1E12" w:rsidRPr="002553AD" w:rsidRDefault="001F1E12" w:rsidP="003A3EBB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553AD">
              <w:rPr>
                <w:rFonts w:cs="Arial"/>
                <w:b/>
                <w:bCs/>
                <w:sz w:val="18"/>
                <w:szCs w:val="18"/>
              </w:rPr>
              <w:t>SRUMA</w:t>
            </w:r>
          </w:p>
        </w:tc>
      </w:tr>
      <w:tr w:rsidR="001F1E12" w:rsidRPr="002553AD" w14:paraId="0931D89A" w14:textId="77777777" w:rsidTr="003A3EBB">
        <w:trPr>
          <w:trHeight w:val="270"/>
          <w:jc w:val="center"/>
        </w:trPr>
        <w:tc>
          <w:tcPr>
            <w:tcW w:w="21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CB603" w14:textId="77777777" w:rsidR="001F1E12" w:rsidRPr="002553AD" w:rsidRDefault="001F1E12" w:rsidP="003A3EBB">
            <w:pPr>
              <w:rPr>
                <w:rFonts w:cs="Arial"/>
                <w:b/>
              </w:rPr>
            </w:pPr>
            <w:r w:rsidRPr="002553AD">
              <w:rPr>
                <w:rFonts w:cs="Arial"/>
                <w:b/>
              </w:rPr>
              <w:t xml:space="preserve">Grande </w:t>
            </w:r>
            <w:proofErr w:type="spellStart"/>
            <w:r w:rsidRPr="002553AD">
              <w:rPr>
                <w:rFonts w:cs="Arial"/>
                <w:b/>
              </w:rPr>
              <w:t>Ronde</w:t>
            </w:r>
            <w:proofErr w:type="spellEnd"/>
            <w:r w:rsidRPr="002553AD">
              <w:rPr>
                <w:rFonts w:cs="Arial"/>
                <w:b/>
              </w:rPr>
              <w:t>/</w:t>
            </w:r>
            <w:proofErr w:type="spellStart"/>
            <w:r w:rsidRPr="002553AD">
              <w:rPr>
                <w:rFonts w:cs="Arial"/>
                <w:b/>
              </w:rPr>
              <w:t>Imnaha</w:t>
            </w:r>
            <w:proofErr w:type="spellEnd"/>
            <w:r w:rsidRPr="002553AD">
              <w:rPr>
                <w:rFonts w:cs="Arial"/>
                <w:b/>
              </w:rPr>
              <w:t xml:space="preserve"> MPG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3AF7FC3" w14:textId="77777777" w:rsidR="001F1E12" w:rsidRPr="002553AD" w:rsidRDefault="001F1E12" w:rsidP="003A3EBB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553AD">
              <w:rPr>
                <w:rFonts w:cs="Arial"/>
                <w:b/>
                <w:bCs/>
                <w:sz w:val="18"/>
                <w:szCs w:val="18"/>
              </w:rPr>
              <w:t>GRWEN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51A2D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---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3559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5AB1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1D74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CD39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D4A2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04EB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A2CF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A735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6516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C5C0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1889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2C0B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679B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7555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176B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4008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5CC7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3163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5671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FEB9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1F1E12" w:rsidRPr="002553AD" w14:paraId="69CC457B" w14:textId="77777777" w:rsidTr="003A3EBB">
        <w:trPr>
          <w:trHeight w:val="270"/>
          <w:jc w:val="center"/>
        </w:trPr>
        <w:tc>
          <w:tcPr>
            <w:tcW w:w="21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584F33CE" w14:textId="77777777" w:rsidR="001F1E12" w:rsidRPr="002553AD" w:rsidRDefault="001F1E12" w:rsidP="003A3EBB">
            <w:pPr>
              <w:rPr>
                <w:rFonts w:cs="Arial"/>
                <w:b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18357F3" w14:textId="77777777" w:rsidR="001F1E12" w:rsidRPr="002553AD" w:rsidRDefault="001F1E12" w:rsidP="003A3EBB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553AD">
              <w:rPr>
                <w:rFonts w:cs="Arial"/>
                <w:b/>
                <w:bCs/>
                <w:sz w:val="18"/>
                <w:szCs w:val="18"/>
              </w:rPr>
              <w:t>GRLOS</w:t>
            </w:r>
          </w:p>
        </w:tc>
        <w:tc>
          <w:tcPr>
            <w:tcW w:w="5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1F79E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11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496E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E36A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4D45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4242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B0ED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2A7F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1F07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4808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1161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9219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BD73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9BB4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0156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1BE1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7D34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EE0A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A74F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6BF3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12A3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A405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1F1E12" w:rsidRPr="002553AD" w14:paraId="18F18F93" w14:textId="77777777" w:rsidTr="003A3EBB">
        <w:trPr>
          <w:trHeight w:val="270"/>
          <w:jc w:val="center"/>
        </w:trPr>
        <w:tc>
          <w:tcPr>
            <w:tcW w:w="21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5C926EA7" w14:textId="77777777" w:rsidR="001F1E12" w:rsidRPr="002553AD" w:rsidRDefault="001F1E12" w:rsidP="003A3EBB">
            <w:pPr>
              <w:rPr>
                <w:rFonts w:cs="Arial"/>
                <w:b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8ABD6E1" w14:textId="77777777" w:rsidR="001F1E12" w:rsidRPr="002553AD" w:rsidRDefault="001F1E12" w:rsidP="003A3EBB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553AD">
              <w:rPr>
                <w:rFonts w:cs="Arial"/>
                <w:b/>
                <w:bCs/>
                <w:sz w:val="18"/>
                <w:szCs w:val="18"/>
              </w:rPr>
              <w:t>GRMIN</w:t>
            </w:r>
          </w:p>
        </w:tc>
        <w:tc>
          <w:tcPr>
            <w:tcW w:w="5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6A40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1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C0479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55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46D19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3B71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0BFB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834A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5EF7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DC3B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AD9C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FBE8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E2FF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4A2D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4570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B028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B98A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8FCB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1C1C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554F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8A58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3939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FEDE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1F1E12" w:rsidRPr="002553AD" w14:paraId="65EE3A4B" w14:textId="77777777" w:rsidTr="003A3EBB">
        <w:trPr>
          <w:trHeight w:val="270"/>
          <w:jc w:val="center"/>
        </w:trPr>
        <w:tc>
          <w:tcPr>
            <w:tcW w:w="21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61DB6E0" w14:textId="77777777" w:rsidR="001F1E12" w:rsidRPr="002553AD" w:rsidRDefault="001F1E12" w:rsidP="003A3EBB">
            <w:pPr>
              <w:rPr>
                <w:rFonts w:cs="Arial"/>
                <w:b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CFD52E4" w14:textId="77777777" w:rsidR="001F1E12" w:rsidRPr="002553AD" w:rsidRDefault="001F1E12" w:rsidP="003A3EBB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553AD">
              <w:rPr>
                <w:rFonts w:cs="Arial"/>
                <w:b/>
                <w:bCs/>
                <w:sz w:val="18"/>
                <w:szCs w:val="18"/>
              </w:rPr>
              <w:t>GRCAT</w:t>
            </w:r>
          </w:p>
        </w:tc>
        <w:tc>
          <w:tcPr>
            <w:tcW w:w="5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1D269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10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20155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7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9BEAB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83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48715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E5E7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AE61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8273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4CFF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969A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3BC1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4298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6EC7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8C8E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E944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D310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BBF2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F00E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2B50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A14A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45DC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E8AE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1F1E12" w:rsidRPr="002553AD" w14:paraId="29BF3E5F" w14:textId="77777777" w:rsidTr="003A3EBB">
        <w:trPr>
          <w:trHeight w:val="270"/>
          <w:jc w:val="center"/>
        </w:trPr>
        <w:tc>
          <w:tcPr>
            <w:tcW w:w="21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7F3F3C57" w14:textId="77777777" w:rsidR="001F1E12" w:rsidRPr="002553AD" w:rsidRDefault="001F1E12" w:rsidP="003A3EBB">
            <w:pPr>
              <w:rPr>
                <w:rFonts w:cs="Arial"/>
                <w:b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7FAC16E" w14:textId="77777777" w:rsidR="001F1E12" w:rsidRPr="002553AD" w:rsidRDefault="001F1E12" w:rsidP="003A3EBB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553AD">
              <w:rPr>
                <w:rFonts w:cs="Arial"/>
                <w:b/>
                <w:bCs/>
                <w:sz w:val="18"/>
                <w:szCs w:val="18"/>
              </w:rPr>
              <w:t>GRUMA</w:t>
            </w:r>
          </w:p>
        </w:tc>
        <w:tc>
          <w:tcPr>
            <w:tcW w:w="5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B5B20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22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39D03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19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5362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20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A188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129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3AA75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325A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9D75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6799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271C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1E6F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6A2F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4919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E427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7C1E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5D79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A4E0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0EE1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779F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FD35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AA0E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9FB7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1F1E12" w:rsidRPr="002553AD" w14:paraId="2DD9848F" w14:textId="77777777" w:rsidTr="003A3EBB">
        <w:trPr>
          <w:trHeight w:val="270"/>
          <w:jc w:val="center"/>
        </w:trPr>
        <w:tc>
          <w:tcPr>
            <w:tcW w:w="21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28C884FA" w14:textId="77777777" w:rsidR="001F1E12" w:rsidRPr="002553AD" w:rsidRDefault="001F1E12" w:rsidP="003A3EBB">
            <w:pPr>
              <w:rPr>
                <w:rFonts w:cs="Arial"/>
                <w:b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FA222B8" w14:textId="77777777" w:rsidR="001F1E12" w:rsidRPr="002553AD" w:rsidRDefault="001F1E12" w:rsidP="003A3EBB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553AD">
              <w:rPr>
                <w:rFonts w:cs="Arial"/>
                <w:b/>
                <w:bCs/>
                <w:sz w:val="18"/>
                <w:szCs w:val="18"/>
              </w:rPr>
              <w:t>IRMAI</w:t>
            </w:r>
          </w:p>
        </w:tc>
        <w:tc>
          <w:tcPr>
            <w:tcW w:w="500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AB3A6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17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ADA18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26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DAF0C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27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14197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26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E1CB8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38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070AC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484E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BFAA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A2D1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FF66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ACDE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9F0F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D732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5D59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0469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0B42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B806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77E0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A0F8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26B4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B4B5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1F1E12" w:rsidRPr="002553AD" w14:paraId="39582F4C" w14:textId="77777777" w:rsidTr="003A3EBB">
        <w:trPr>
          <w:trHeight w:val="270"/>
          <w:jc w:val="center"/>
        </w:trPr>
        <w:tc>
          <w:tcPr>
            <w:tcW w:w="21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F1EB8" w14:textId="77777777" w:rsidR="001F1E12" w:rsidRPr="002553AD" w:rsidRDefault="001F1E12" w:rsidP="003A3EBB">
            <w:pPr>
              <w:rPr>
                <w:rFonts w:cs="Arial"/>
                <w:b/>
              </w:rPr>
            </w:pPr>
            <w:r w:rsidRPr="002553AD">
              <w:rPr>
                <w:rFonts w:cs="Arial"/>
                <w:b/>
              </w:rPr>
              <w:t>SF Salmon MPG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0A383C" w14:textId="77777777" w:rsidR="001F1E12" w:rsidRPr="002553AD" w:rsidRDefault="001F1E12" w:rsidP="003A3EBB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553AD">
              <w:rPr>
                <w:rFonts w:cs="Arial"/>
                <w:b/>
                <w:bCs/>
                <w:sz w:val="18"/>
                <w:szCs w:val="18"/>
              </w:rPr>
              <w:t>SFMAI</w:t>
            </w:r>
          </w:p>
        </w:tc>
        <w:tc>
          <w:tcPr>
            <w:tcW w:w="50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C22E5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258</w:t>
            </w:r>
          </w:p>
        </w:tc>
        <w:tc>
          <w:tcPr>
            <w:tcW w:w="50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3A7DF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347</w:t>
            </w:r>
          </w:p>
        </w:tc>
        <w:tc>
          <w:tcPr>
            <w:tcW w:w="50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BF971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351</w:t>
            </w:r>
          </w:p>
        </w:tc>
        <w:tc>
          <w:tcPr>
            <w:tcW w:w="50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D3F50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342</w:t>
            </w:r>
          </w:p>
        </w:tc>
        <w:tc>
          <w:tcPr>
            <w:tcW w:w="50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C30B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461</w:t>
            </w:r>
          </w:p>
        </w:tc>
        <w:tc>
          <w:tcPr>
            <w:tcW w:w="500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45154CF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20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84E8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8DD9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A84F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9685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5285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88DE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6A3D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8BD7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7D4F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4779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A588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0B33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9798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63A1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0748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1F1E12" w:rsidRPr="002553AD" w14:paraId="2D439D6C" w14:textId="77777777" w:rsidTr="003A3EBB">
        <w:trPr>
          <w:trHeight w:val="270"/>
          <w:jc w:val="center"/>
        </w:trPr>
        <w:tc>
          <w:tcPr>
            <w:tcW w:w="21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71B3DCC" w14:textId="77777777" w:rsidR="001F1E12" w:rsidRPr="002553AD" w:rsidRDefault="001F1E12" w:rsidP="003A3EBB">
            <w:pPr>
              <w:rPr>
                <w:rFonts w:cs="Arial"/>
                <w:b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1E5DA7" w14:textId="77777777" w:rsidR="001F1E12" w:rsidRPr="002553AD" w:rsidRDefault="001F1E12" w:rsidP="003A3EBB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553AD">
              <w:rPr>
                <w:rFonts w:cs="Arial"/>
                <w:b/>
                <w:bCs/>
                <w:sz w:val="18"/>
                <w:szCs w:val="18"/>
              </w:rPr>
              <w:t>SFSEC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B9F65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38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EA35B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47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DC6B5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47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CFC3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46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B6D04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58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F4211FC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333</w:t>
            </w:r>
          </w:p>
        </w:tc>
        <w:tc>
          <w:tcPr>
            <w:tcW w:w="5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8E117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126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0299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A038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48C1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E7BC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E60D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3087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808A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F6C7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FAC5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468A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D00E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A491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35B3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0ADD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1F1E12" w:rsidRPr="002553AD" w14:paraId="28BF94B7" w14:textId="77777777" w:rsidTr="003A3EBB">
        <w:trPr>
          <w:trHeight w:val="270"/>
          <w:jc w:val="center"/>
        </w:trPr>
        <w:tc>
          <w:tcPr>
            <w:tcW w:w="21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15FB099C" w14:textId="77777777" w:rsidR="001F1E12" w:rsidRPr="002553AD" w:rsidRDefault="001F1E12" w:rsidP="003A3EBB">
            <w:pPr>
              <w:rPr>
                <w:rFonts w:cs="Arial"/>
                <w:b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C6330" w14:textId="77777777" w:rsidR="001F1E12" w:rsidRPr="002553AD" w:rsidRDefault="001F1E12" w:rsidP="003A3EBB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553AD">
              <w:rPr>
                <w:rFonts w:cs="Arial"/>
                <w:b/>
                <w:bCs/>
                <w:sz w:val="18"/>
                <w:szCs w:val="18"/>
              </w:rPr>
              <w:t>SFEFS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60726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38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D070F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47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A483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47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81C2B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47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D6AA7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58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4B131A8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334</w:t>
            </w:r>
          </w:p>
        </w:tc>
        <w:tc>
          <w:tcPr>
            <w:tcW w:w="500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ABB37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12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2E3C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37403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641E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A23F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3271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CD94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66E7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9857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1514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6113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1AAE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3399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1267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DE7F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1F1E12" w:rsidRPr="002553AD" w14:paraId="25C97EE2" w14:textId="77777777" w:rsidTr="003A3EBB">
        <w:trPr>
          <w:trHeight w:val="270"/>
          <w:jc w:val="center"/>
        </w:trPr>
        <w:tc>
          <w:tcPr>
            <w:tcW w:w="21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8FD81" w14:textId="77777777" w:rsidR="001F1E12" w:rsidRPr="002553AD" w:rsidRDefault="001F1E12" w:rsidP="003A3EBB">
            <w:pPr>
              <w:rPr>
                <w:rFonts w:cs="Arial"/>
                <w:b/>
              </w:rPr>
            </w:pPr>
            <w:r w:rsidRPr="002553AD">
              <w:rPr>
                <w:rFonts w:cs="Arial"/>
                <w:b/>
              </w:rPr>
              <w:t>MF Salmon MPG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E23393" w14:textId="77777777" w:rsidR="001F1E12" w:rsidRPr="002553AD" w:rsidRDefault="001F1E12" w:rsidP="003A3EBB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553AD">
              <w:rPr>
                <w:rFonts w:cs="Arial"/>
                <w:b/>
                <w:bCs/>
                <w:sz w:val="18"/>
                <w:szCs w:val="18"/>
              </w:rPr>
              <w:t>MFBIG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175F4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41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6EC87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5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CDD8C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50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C09EA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49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54FD8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6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4D248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360</w:t>
            </w:r>
          </w:p>
        </w:tc>
        <w:tc>
          <w:tcPr>
            <w:tcW w:w="50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F292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153</w:t>
            </w:r>
          </w:p>
        </w:tc>
        <w:tc>
          <w:tcPr>
            <w:tcW w:w="50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796B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143</w:t>
            </w:r>
          </w:p>
        </w:tc>
        <w:tc>
          <w:tcPr>
            <w:tcW w:w="500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4B7E86B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14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35F3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8677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5F3D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A975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E8E9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12C7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37DB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A50D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AB0D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0EED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8804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ED46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1F1E12" w:rsidRPr="002553AD" w14:paraId="3A1277AC" w14:textId="77777777" w:rsidTr="003A3EBB">
        <w:trPr>
          <w:trHeight w:val="270"/>
          <w:jc w:val="center"/>
        </w:trPr>
        <w:tc>
          <w:tcPr>
            <w:tcW w:w="21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3E155FAC" w14:textId="77777777" w:rsidR="001F1E12" w:rsidRPr="002553AD" w:rsidRDefault="001F1E12" w:rsidP="003A3EBB">
            <w:pPr>
              <w:rPr>
                <w:rFonts w:cs="Arial"/>
                <w:b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040C78" w14:textId="77777777" w:rsidR="001F1E12" w:rsidRPr="002553AD" w:rsidRDefault="001F1E12" w:rsidP="003A3EBB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553AD">
              <w:rPr>
                <w:rFonts w:cs="Arial"/>
                <w:b/>
                <w:bCs/>
                <w:sz w:val="18"/>
                <w:szCs w:val="18"/>
              </w:rPr>
              <w:t>MFCAM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F4045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48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16764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57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83660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57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F2EB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57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5E661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68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3FC3E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43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AAAC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22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3B49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21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B0F3F33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219</w:t>
            </w:r>
          </w:p>
        </w:tc>
        <w:tc>
          <w:tcPr>
            <w:tcW w:w="5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88602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75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C594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AA36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C597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01E2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EE48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F5F5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7B84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43AE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440C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7864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943C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1F1E12" w:rsidRPr="002553AD" w14:paraId="0D52A616" w14:textId="77777777" w:rsidTr="003A3EBB">
        <w:trPr>
          <w:trHeight w:val="270"/>
          <w:jc w:val="center"/>
        </w:trPr>
        <w:tc>
          <w:tcPr>
            <w:tcW w:w="21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7185CBF6" w14:textId="77777777" w:rsidR="001F1E12" w:rsidRPr="002553AD" w:rsidRDefault="001F1E12" w:rsidP="003A3EBB">
            <w:pPr>
              <w:rPr>
                <w:rFonts w:cs="Arial"/>
                <w:b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EE8B56" w14:textId="77777777" w:rsidR="001F1E12" w:rsidRPr="002553AD" w:rsidRDefault="001F1E12" w:rsidP="003A3EBB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553AD">
              <w:rPr>
                <w:rFonts w:cs="Arial"/>
                <w:b/>
                <w:bCs/>
                <w:sz w:val="18"/>
                <w:szCs w:val="18"/>
              </w:rPr>
              <w:t>MFLOO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3C88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50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30287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59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4B5B5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59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B139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58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DB0F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70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91F6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45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65719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24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0D8E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23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18CF89F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236</w:t>
            </w:r>
          </w:p>
        </w:tc>
        <w:tc>
          <w:tcPr>
            <w:tcW w:w="5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AC54D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9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FF722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BD39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26E0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19D2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5AD8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DAE0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8504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A26C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08DF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505E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FBA5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1F1E12" w:rsidRPr="002553AD" w14:paraId="65A81EFA" w14:textId="77777777" w:rsidTr="003A3EBB">
        <w:trPr>
          <w:trHeight w:val="270"/>
          <w:jc w:val="center"/>
        </w:trPr>
        <w:tc>
          <w:tcPr>
            <w:tcW w:w="21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36BA55DC" w14:textId="77777777" w:rsidR="001F1E12" w:rsidRPr="002553AD" w:rsidRDefault="001F1E12" w:rsidP="003A3EBB">
            <w:pPr>
              <w:rPr>
                <w:rFonts w:cs="Arial"/>
                <w:b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CB7C8" w14:textId="77777777" w:rsidR="001F1E12" w:rsidRPr="002553AD" w:rsidRDefault="001F1E12" w:rsidP="003A3EBB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553AD">
              <w:rPr>
                <w:rFonts w:cs="Arial"/>
                <w:b/>
                <w:bCs/>
                <w:sz w:val="18"/>
                <w:szCs w:val="18"/>
              </w:rPr>
              <w:t>MFSUL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34BD9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58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195A7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66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70EFE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67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7129F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66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2A44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78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37A4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52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F4640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32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6DD84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3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44CE9BF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312</w:t>
            </w:r>
          </w:p>
        </w:tc>
        <w:tc>
          <w:tcPr>
            <w:tcW w:w="5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0013A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16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FACB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9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106BA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76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E444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BE3F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63E9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A023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24EB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5324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6B04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313F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31F2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1F1E12" w:rsidRPr="002553AD" w14:paraId="7AB37E9C" w14:textId="77777777" w:rsidTr="003A3EBB">
        <w:trPr>
          <w:trHeight w:val="270"/>
          <w:jc w:val="center"/>
        </w:trPr>
        <w:tc>
          <w:tcPr>
            <w:tcW w:w="21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7DB945A4" w14:textId="77777777" w:rsidR="001F1E12" w:rsidRPr="002553AD" w:rsidRDefault="001F1E12" w:rsidP="003A3EBB">
            <w:pPr>
              <w:rPr>
                <w:rFonts w:cs="Arial"/>
                <w:b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1A933" w14:textId="77777777" w:rsidR="001F1E12" w:rsidRPr="002553AD" w:rsidRDefault="001F1E12" w:rsidP="003A3EBB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553AD">
              <w:rPr>
                <w:rFonts w:cs="Arial"/>
                <w:b/>
                <w:bCs/>
                <w:sz w:val="18"/>
                <w:szCs w:val="18"/>
              </w:rPr>
              <w:t>MFBEA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4F6DA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59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EBD33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68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D0340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69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29127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68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77C61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80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B6EC6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54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5A475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34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2E02B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33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3FE85EC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331</w:t>
            </w:r>
          </w:p>
        </w:tc>
        <w:tc>
          <w:tcPr>
            <w:tcW w:w="5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8054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18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C0F4D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11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CF51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9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5482A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E691E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9977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1D8F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BAAF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AD34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97BC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B3BA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DBC2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1F1E12" w:rsidRPr="002553AD" w14:paraId="6968CDC7" w14:textId="77777777" w:rsidTr="003A3EBB">
        <w:trPr>
          <w:trHeight w:val="270"/>
          <w:jc w:val="center"/>
        </w:trPr>
        <w:tc>
          <w:tcPr>
            <w:tcW w:w="21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530D1E68" w14:textId="77777777" w:rsidR="001F1E12" w:rsidRPr="002553AD" w:rsidRDefault="001F1E12" w:rsidP="003A3EBB">
            <w:pPr>
              <w:rPr>
                <w:rFonts w:cs="Arial"/>
                <w:b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45FD0" w14:textId="77777777" w:rsidR="001F1E12" w:rsidRPr="002553AD" w:rsidRDefault="001F1E12" w:rsidP="003A3EBB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553AD">
              <w:rPr>
                <w:rFonts w:cs="Arial"/>
                <w:b/>
                <w:bCs/>
                <w:sz w:val="18"/>
                <w:szCs w:val="18"/>
              </w:rPr>
              <w:t>MFMAR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74D8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59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B6AD8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68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EBB5C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69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6788F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68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BF25F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80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DF9FB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54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BF95C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34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A1CD4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33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310EC20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331</w:t>
            </w:r>
          </w:p>
        </w:tc>
        <w:tc>
          <w:tcPr>
            <w:tcW w:w="500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F4BD0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18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C2948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11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63E9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9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D9053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6A036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D2338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--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C886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AAD4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3AF1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04AC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FB26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B147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1F1E12" w:rsidRPr="002553AD" w14:paraId="598144F1" w14:textId="77777777" w:rsidTr="003A3EBB">
        <w:trPr>
          <w:trHeight w:val="270"/>
          <w:jc w:val="center"/>
        </w:trPr>
        <w:tc>
          <w:tcPr>
            <w:tcW w:w="21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B3517" w14:textId="77777777" w:rsidR="001F1E12" w:rsidRPr="002553AD" w:rsidRDefault="001F1E12" w:rsidP="003A3EBB">
            <w:pPr>
              <w:rPr>
                <w:rFonts w:cs="Arial"/>
                <w:b/>
              </w:rPr>
            </w:pPr>
            <w:r w:rsidRPr="002553AD">
              <w:rPr>
                <w:rFonts w:cs="Arial"/>
                <w:b/>
              </w:rPr>
              <w:t>Upper Salmon MPG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209F7A" w14:textId="77777777" w:rsidR="001F1E12" w:rsidRPr="002553AD" w:rsidRDefault="001F1E12" w:rsidP="003A3EBB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553AD">
              <w:rPr>
                <w:rFonts w:cs="Arial"/>
                <w:b/>
                <w:bCs/>
                <w:sz w:val="18"/>
                <w:szCs w:val="18"/>
              </w:rPr>
              <w:t>SRLEM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2E95A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57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F2053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66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E8F2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67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048C2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66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400D5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78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0DAB8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52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C20C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31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83447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30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739E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310</w:t>
            </w:r>
          </w:p>
        </w:tc>
        <w:tc>
          <w:tcPr>
            <w:tcW w:w="50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2367D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165</w:t>
            </w:r>
          </w:p>
        </w:tc>
        <w:tc>
          <w:tcPr>
            <w:tcW w:w="50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114D5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203</w:t>
            </w:r>
          </w:p>
        </w:tc>
        <w:tc>
          <w:tcPr>
            <w:tcW w:w="50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8E46E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220</w:t>
            </w:r>
          </w:p>
        </w:tc>
        <w:tc>
          <w:tcPr>
            <w:tcW w:w="50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01A83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296</w:t>
            </w:r>
          </w:p>
        </w:tc>
        <w:tc>
          <w:tcPr>
            <w:tcW w:w="50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60986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315</w:t>
            </w:r>
          </w:p>
        </w:tc>
        <w:tc>
          <w:tcPr>
            <w:tcW w:w="500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5A85623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315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D4B51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--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2AA9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4CC5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DDF6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E947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2A80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1F1E12" w:rsidRPr="002553AD" w14:paraId="589AECF0" w14:textId="77777777" w:rsidTr="003A3EBB">
        <w:trPr>
          <w:trHeight w:val="270"/>
          <w:jc w:val="center"/>
        </w:trPr>
        <w:tc>
          <w:tcPr>
            <w:tcW w:w="21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4F3EC697" w14:textId="77777777" w:rsidR="001F1E12" w:rsidRPr="002553AD" w:rsidRDefault="001F1E12" w:rsidP="003A3EBB">
            <w:pPr>
              <w:rPr>
                <w:rFonts w:cs="Arial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555E0E" w14:textId="77777777" w:rsidR="001F1E12" w:rsidRPr="002553AD" w:rsidRDefault="001F1E12" w:rsidP="003A3EBB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553AD">
              <w:rPr>
                <w:rFonts w:cs="Arial"/>
                <w:b/>
                <w:bCs/>
                <w:sz w:val="18"/>
                <w:szCs w:val="18"/>
              </w:rPr>
              <w:t>SRLMA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618B4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57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E6E28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65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4DA48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66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6EFC5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65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3CE6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77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1FF59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51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DD139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31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5405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30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41543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30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09631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15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E8A07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19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1F92C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2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0E387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29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58403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30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9265C5A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309</w:t>
            </w:r>
          </w:p>
        </w:tc>
        <w:tc>
          <w:tcPr>
            <w:tcW w:w="56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1CCE0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96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D8198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--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845A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4C42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5878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BAEE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1F1E12" w:rsidRPr="002553AD" w14:paraId="284CF549" w14:textId="77777777" w:rsidTr="003A3EBB">
        <w:trPr>
          <w:trHeight w:val="270"/>
          <w:jc w:val="center"/>
        </w:trPr>
        <w:tc>
          <w:tcPr>
            <w:tcW w:w="21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4A80A108" w14:textId="77777777" w:rsidR="001F1E12" w:rsidRPr="002553AD" w:rsidRDefault="001F1E12" w:rsidP="003A3EBB">
            <w:pPr>
              <w:rPr>
                <w:rFonts w:cs="Arial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AE94AF" w14:textId="77777777" w:rsidR="001F1E12" w:rsidRPr="002553AD" w:rsidRDefault="001F1E12" w:rsidP="003A3EBB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553AD">
              <w:rPr>
                <w:rFonts w:cs="Arial"/>
                <w:b/>
                <w:bCs/>
                <w:sz w:val="18"/>
                <w:szCs w:val="18"/>
              </w:rPr>
              <w:t>SREFS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AE32E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66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A1AE0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75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5E1EF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76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97081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75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E72C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87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4274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61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09DA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4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A9C08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4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09C5A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40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ADA12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25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CD947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29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52A3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3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E286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38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D0813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40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78B68C3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407</w:t>
            </w:r>
          </w:p>
        </w:tc>
        <w:tc>
          <w:tcPr>
            <w:tcW w:w="56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EF2F4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19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6CFC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98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BA11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--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F2B3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6C50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DDC7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1F1E12" w:rsidRPr="002553AD" w14:paraId="3A4A2D63" w14:textId="77777777" w:rsidTr="003A3EBB">
        <w:trPr>
          <w:trHeight w:val="270"/>
          <w:jc w:val="center"/>
        </w:trPr>
        <w:tc>
          <w:tcPr>
            <w:tcW w:w="21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2B6AAAC4" w14:textId="77777777" w:rsidR="001F1E12" w:rsidRPr="002553AD" w:rsidRDefault="001F1E12" w:rsidP="003A3EBB">
            <w:pPr>
              <w:rPr>
                <w:rFonts w:cs="Arial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25F25A" w14:textId="77777777" w:rsidR="001F1E12" w:rsidRPr="002553AD" w:rsidRDefault="001F1E12" w:rsidP="003A3EBB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553AD">
              <w:rPr>
                <w:rFonts w:cs="Arial"/>
                <w:b/>
                <w:bCs/>
                <w:sz w:val="18"/>
                <w:szCs w:val="18"/>
              </w:rPr>
              <w:t>SRYFS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F35AB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71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ACC31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80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634C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8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18E1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80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5210C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92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175E8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66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0B61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46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25783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44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41D2D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45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FFFFE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30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C9967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34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5CE00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36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C97B7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43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066C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45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33426E3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456</w:t>
            </w:r>
          </w:p>
        </w:tc>
        <w:tc>
          <w:tcPr>
            <w:tcW w:w="56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4C182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24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0798F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147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43AEA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49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5064A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--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1236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667A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1F1E12" w:rsidRPr="002553AD" w14:paraId="08E4F885" w14:textId="77777777" w:rsidTr="003A3EBB">
        <w:trPr>
          <w:trHeight w:val="270"/>
          <w:jc w:val="center"/>
        </w:trPr>
        <w:tc>
          <w:tcPr>
            <w:tcW w:w="21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4ABC0B5A" w14:textId="77777777" w:rsidR="001F1E12" w:rsidRPr="002553AD" w:rsidRDefault="001F1E12" w:rsidP="003A3EBB">
            <w:pPr>
              <w:rPr>
                <w:rFonts w:cs="Arial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C541D" w14:textId="77777777" w:rsidR="001F1E12" w:rsidRPr="002553AD" w:rsidRDefault="001F1E12" w:rsidP="003A3EBB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553AD">
              <w:rPr>
                <w:rFonts w:cs="Arial"/>
                <w:b/>
                <w:bCs/>
                <w:sz w:val="18"/>
                <w:szCs w:val="18"/>
              </w:rPr>
              <w:t>SRVAL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9CE7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73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6FE85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82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EFB6C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82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0468A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81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C99D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93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6FB0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68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EA31B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47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4196C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46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0438A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46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CFFD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32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E1FF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35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8B93E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37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775E9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45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3452F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47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451F83D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470</w:t>
            </w:r>
          </w:p>
        </w:tc>
        <w:tc>
          <w:tcPr>
            <w:tcW w:w="56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FFAB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25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93637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161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18F76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63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94D2E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27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290BD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--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87E3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1F1E12" w:rsidRPr="002553AD" w14:paraId="07A37EE9" w14:textId="77777777" w:rsidTr="003A3EBB">
        <w:trPr>
          <w:trHeight w:val="270"/>
          <w:jc w:val="center"/>
        </w:trPr>
        <w:tc>
          <w:tcPr>
            <w:tcW w:w="21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531EACC1" w14:textId="77777777" w:rsidR="001F1E12" w:rsidRPr="002553AD" w:rsidRDefault="001F1E12" w:rsidP="003A3EBB">
            <w:pPr>
              <w:rPr>
                <w:rFonts w:cs="Arial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D648EB" w14:textId="77777777" w:rsidR="001F1E12" w:rsidRPr="002553AD" w:rsidRDefault="001F1E12" w:rsidP="003A3EBB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553AD">
              <w:rPr>
                <w:rFonts w:cs="Arial"/>
                <w:b/>
                <w:bCs/>
                <w:sz w:val="18"/>
                <w:szCs w:val="18"/>
              </w:rPr>
              <w:t>SRUMA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5348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74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F148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82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4838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83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79037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82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48231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94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38784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68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9424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48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A03F8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47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7013B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47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720DB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32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44507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36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904B7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38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6E541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45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C35C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47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244649B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478</w:t>
            </w:r>
          </w:p>
        </w:tc>
        <w:tc>
          <w:tcPr>
            <w:tcW w:w="560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47362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26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B7815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169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A6C4E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71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9F2C2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36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2D139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13BE4" w14:textId="77777777" w:rsidR="001F1E12" w:rsidRPr="002553AD" w:rsidRDefault="001F1E12" w:rsidP="003A3EBB">
            <w:pPr>
              <w:jc w:val="center"/>
              <w:rPr>
                <w:rFonts w:cs="Arial"/>
                <w:sz w:val="16"/>
                <w:szCs w:val="16"/>
              </w:rPr>
            </w:pPr>
            <w:r w:rsidRPr="002553AD">
              <w:rPr>
                <w:rFonts w:cs="Arial"/>
                <w:sz w:val="16"/>
                <w:szCs w:val="16"/>
              </w:rPr>
              <w:t>---</w:t>
            </w:r>
          </w:p>
        </w:tc>
      </w:tr>
    </w:tbl>
    <w:p w14:paraId="264870DC" w14:textId="77777777" w:rsidR="001F1E12" w:rsidRDefault="001F1E12" w:rsidP="001F1E12"/>
    <w:p w14:paraId="441E74F3" w14:textId="77777777" w:rsidR="001F1E12" w:rsidRDefault="001F1E12" w:rsidP="001F1E12">
      <w:pPr>
        <w:spacing w:line="480" w:lineRule="auto"/>
        <w:sectPr w:rsidR="001F1E12" w:rsidSect="00720262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F795DA0" w14:textId="77777777" w:rsidR="001F1E12" w:rsidRPr="002553AD" w:rsidRDefault="001F1E12" w:rsidP="001F1E12">
      <w:pPr>
        <w:spacing w:line="480" w:lineRule="auto"/>
      </w:pPr>
      <w:r w:rsidRPr="002553AD">
        <w:rPr>
          <w:b/>
        </w:rPr>
        <w:t xml:space="preserve">Table </w:t>
      </w:r>
      <w:r>
        <w:rPr>
          <w:b/>
        </w:rPr>
        <w:t>S5</w:t>
      </w:r>
      <w:r w:rsidRPr="002553AD">
        <w:t xml:space="preserve">: Geographic stream network distances (km; </w:t>
      </w:r>
      <w:r>
        <w:t xml:space="preserve">adapted from </w:t>
      </w:r>
      <w:r w:rsidRPr="002553AD">
        <w:t>ICTRT 2003) between Major Population Groups from the Snake River system and the Upper Columbia ESU.</w:t>
      </w:r>
    </w:p>
    <w:p w14:paraId="4E09AAAD" w14:textId="77777777" w:rsidR="001F1E12" w:rsidRDefault="001F1E12" w:rsidP="001F1E12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000" w:firstRow="0" w:lastRow="0" w:firstColumn="0" w:lastColumn="0" w:noHBand="0" w:noVBand="0"/>
      </w:tblPr>
      <w:tblGrid>
        <w:gridCol w:w="1582"/>
        <w:gridCol w:w="1251"/>
        <w:gridCol w:w="1427"/>
        <w:gridCol w:w="1427"/>
        <w:gridCol w:w="1427"/>
        <w:gridCol w:w="1414"/>
      </w:tblGrid>
      <w:tr w:rsidR="001F1E12" w:rsidRPr="002553AD" w14:paraId="7A68CD3A" w14:textId="77777777" w:rsidTr="003A3EBB">
        <w:trPr>
          <w:trHeight w:val="247"/>
          <w:jc w:val="center"/>
        </w:trPr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63E589BC" w14:textId="77777777" w:rsidR="001F1E12" w:rsidRPr="002553AD" w:rsidRDefault="001F1E12" w:rsidP="003A3EBB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</w:rPr>
            </w:pPr>
            <w:r w:rsidRPr="002553AD">
              <w:rPr>
                <w:rFonts w:cs="Arial"/>
                <w:b/>
                <w:color w:val="000000"/>
              </w:rPr>
              <w:t>MPG or ESU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77E1D7CC" w14:textId="77777777" w:rsidR="001F1E12" w:rsidRPr="002553AD" w:rsidRDefault="001F1E12" w:rsidP="003A3EBB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</w:rPr>
            </w:pPr>
            <w:r w:rsidRPr="002553AD">
              <w:rPr>
                <w:rFonts w:cs="Arial"/>
                <w:b/>
                <w:color w:val="000000"/>
              </w:rPr>
              <w:t xml:space="preserve">Grand </w:t>
            </w:r>
            <w:proofErr w:type="spellStart"/>
            <w:r w:rsidRPr="002553AD">
              <w:rPr>
                <w:rFonts w:cs="Arial"/>
                <w:b/>
                <w:color w:val="000000"/>
              </w:rPr>
              <w:t>Ronde</w:t>
            </w:r>
            <w:proofErr w:type="spellEnd"/>
            <w:r w:rsidRPr="002553AD">
              <w:rPr>
                <w:rFonts w:cs="Arial"/>
                <w:b/>
                <w:color w:val="000000"/>
              </w:rPr>
              <w:t>/</w:t>
            </w:r>
          </w:p>
          <w:p w14:paraId="2E209988" w14:textId="77777777" w:rsidR="001F1E12" w:rsidRPr="002553AD" w:rsidRDefault="001F1E12" w:rsidP="003A3EBB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</w:rPr>
            </w:pPr>
            <w:proofErr w:type="spellStart"/>
            <w:r w:rsidRPr="002553AD">
              <w:rPr>
                <w:rFonts w:cs="Arial"/>
                <w:b/>
                <w:color w:val="000000"/>
              </w:rPr>
              <w:t>Imnaha</w:t>
            </w:r>
            <w:proofErr w:type="spellEnd"/>
            <w:r w:rsidR="007D3289">
              <w:rPr>
                <w:rFonts w:cs="Arial"/>
                <w:b/>
                <w:color w:val="000000"/>
              </w:rPr>
              <w:t xml:space="preserve"> MPG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33AEC9F4" w14:textId="77777777" w:rsidR="001F1E12" w:rsidRPr="002553AD" w:rsidRDefault="001F1E12" w:rsidP="003A3EBB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</w:rPr>
            </w:pPr>
            <w:r w:rsidRPr="002553AD">
              <w:rPr>
                <w:rFonts w:cs="Arial"/>
                <w:b/>
                <w:color w:val="000000"/>
              </w:rPr>
              <w:t>Middle Fork</w:t>
            </w:r>
          </w:p>
          <w:p w14:paraId="53865D6C" w14:textId="77777777" w:rsidR="001F1E12" w:rsidRPr="002553AD" w:rsidRDefault="001F1E12" w:rsidP="003A3EBB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</w:rPr>
            </w:pPr>
            <w:r w:rsidRPr="002553AD">
              <w:rPr>
                <w:rFonts w:cs="Arial"/>
                <w:b/>
                <w:color w:val="000000"/>
              </w:rPr>
              <w:t>Salmon River</w:t>
            </w:r>
            <w:r w:rsidR="007D3289">
              <w:rPr>
                <w:rFonts w:cs="Arial"/>
                <w:b/>
                <w:color w:val="000000"/>
              </w:rPr>
              <w:t xml:space="preserve"> MPG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64BAD285" w14:textId="77777777" w:rsidR="001F1E12" w:rsidRPr="002553AD" w:rsidRDefault="001F1E12" w:rsidP="003A3EBB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</w:rPr>
            </w:pPr>
            <w:r w:rsidRPr="002553AD">
              <w:rPr>
                <w:rFonts w:cs="Arial"/>
                <w:b/>
                <w:color w:val="000000"/>
              </w:rPr>
              <w:t>South Fork</w:t>
            </w:r>
          </w:p>
          <w:p w14:paraId="6E2B33CC" w14:textId="77777777" w:rsidR="001F1E12" w:rsidRPr="002553AD" w:rsidRDefault="001F1E12" w:rsidP="003A3EBB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</w:rPr>
            </w:pPr>
            <w:r w:rsidRPr="002553AD">
              <w:rPr>
                <w:rFonts w:cs="Arial"/>
                <w:b/>
                <w:color w:val="000000"/>
              </w:rPr>
              <w:t>Salmon River</w:t>
            </w:r>
            <w:r w:rsidR="007D3289">
              <w:rPr>
                <w:rFonts w:cs="Arial"/>
                <w:b/>
                <w:color w:val="000000"/>
              </w:rPr>
              <w:t xml:space="preserve"> MPG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0A6F0024" w14:textId="77777777" w:rsidR="001F1E12" w:rsidRPr="002553AD" w:rsidRDefault="001F1E12" w:rsidP="003A3EBB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</w:rPr>
            </w:pPr>
            <w:r w:rsidRPr="002553AD">
              <w:rPr>
                <w:rFonts w:cs="Arial"/>
                <w:b/>
                <w:color w:val="000000"/>
              </w:rPr>
              <w:t xml:space="preserve">Upper </w:t>
            </w:r>
          </w:p>
          <w:p w14:paraId="5F650F43" w14:textId="77777777" w:rsidR="001F1E12" w:rsidRPr="002553AD" w:rsidRDefault="001F1E12" w:rsidP="003A3EBB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</w:rPr>
            </w:pPr>
            <w:r w:rsidRPr="002553AD">
              <w:rPr>
                <w:rFonts w:cs="Arial"/>
                <w:b/>
                <w:color w:val="000000"/>
              </w:rPr>
              <w:t>Salmon River</w:t>
            </w:r>
            <w:r w:rsidR="007D3289">
              <w:rPr>
                <w:rFonts w:cs="Arial"/>
                <w:b/>
                <w:color w:val="000000"/>
              </w:rPr>
              <w:t xml:space="preserve"> MPG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4307614B" w14:textId="77777777" w:rsidR="001F1E12" w:rsidRPr="002553AD" w:rsidRDefault="001F1E12" w:rsidP="003A3EBB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</w:rPr>
            </w:pPr>
            <w:r w:rsidRPr="002553AD">
              <w:rPr>
                <w:rFonts w:cs="Arial"/>
                <w:b/>
                <w:color w:val="000000"/>
              </w:rPr>
              <w:t xml:space="preserve">Upper </w:t>
            </w:r>
          </w:p>
          <w:p w14:paraId="0D2C5FED" w14:textId="77777777" w:rsidR="001F1E12" w:rsidRPr="002553AD" w:rsidRDefault="001F1E12" w:rsidP="003A3EBB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</w:rPr>
            </w:pPr>
            <w:r w:rsidRPr="002553AD">
              <w:rPr>
                <w:rFonts w:cs="Arial"/>
                <w:b/>
                <w:color w:val="000000"/>
              </w:rPr>
              <w:t>Columbia ESU</w:t>
            </w:r>
          </w:p>
        </w:tc>
      </w:tr>
      <w:tr w:rsidR="001F1E12" w:rsidRPr="002553AD" w14:paraId="438996FC" w14:textId="77777777" w:rsidTr="003A3EBB">
        <w:trPr>
          <w:trHeight w:hRule="exact" w:val="144"/>
          <w:jc w:val="center"/>
        </w:trPr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21962AE0" w14:textId="77777777" w:rsidR="001F1E12" w:rsidRPr="002553AD" w:rsidRDefault="001F1E12" w:rsidP="003A3EBB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18F79025" w14:textId="77777777" w:rsidR="001F1E12" w:rsidRPr="002553AD" w:rsidRDefault="001F1E12" w:rsidP="003A3EBB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6C619AD4" w14:textId="77777777" w:rsidR="001F1E12" w:rsidRPr="002553AD" w:rsidRDefault="001F1E12" w:rsidP="003A3EBB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777DAA7A" w14:textId="77777777" w:rsidR="001F1E12" w:rsidRPr="002553AD" w:rsidRDefault="001F1E12" w:rsidP="003A3EBB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2B020714" w14:textId="77777777" w:rsidR="001F1E12" w:rsidRPr="002553AD" w:rsidRDefault="001F1E12" w:rsidP="003A3EBB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07D64E61" w14:textId="77777777" w:rsidR="001F1E12" w:rsidRPr="002553AD" w:rsidRDefault="001F1E12" w:rsidP="003A3EBB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</w:p>
        </w:tc>
      </w:tr>
      <w:tr w:rsidR="001F1E12" w:rsidRPr="002553AD" w14:paraId="00EF05E3" w14:textId="77777777" w:rsidTr="003A3EBB">
        <w:trPr>
          <w:trHeight w:val="247"/>
          <w:jc w:val="center"/>
        </w:trPr>
        <w:tc>
          <w:tcPr>
            <w:tcW w:w="0" w:type="auto"/>
            <w:tcBorders>
              <w:top w:val="nil"/>
            </w:tcBorders>
          </w:tcPr>
          <w:p w14:paraId="107220C9" w14:textId="77777777" w:rsidR="001F1E12" w:rsidRPr="002553AD" w:rsidRDefault="001F1E12" w:rsidP="003A3EBB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</w:rPr>
            </w:pPr>
            <w:r w:rsidRPr="002553AD">
              <w:rPr>
                <w:rFonts w:cs="Arial"/>
                <w:b/>
                <w:color w:val="000000"/>
              </w:rPr>
              <w:t xml:space="preserve">Grand </w:t>
            </w:r>
            <w:proofErr w:type="spellStart"/>
            <w:r w:rsidRPr="002553AD">
              <w:rPr>
                <w:rFonts w:cs="Arial"/>
                <w:b/>
                <w:color w:val="000000"/>
              </w:rPr>
              <w:t>Ronde</w:t>
            </w:r>
            <w:proofErr w:type="spellEnd"/>
            <w:r w:rsidRPr="002553AD">
              <w:rPr>
                <w:rFonts w:cs="Arial"/>
                <w:b/>
                <w:color w:val="000000"/>
              </w:rPr>
              <w:t>/</w:t>
            </w:r>
          </w:p>
          <w:p w14:paraId="05606D54" w14:textId="77777777" w:rsidR="001F1E12" w:rsidRPr="002553AD" w:rsidRDefault="001F1E12" w:rsidP="003A3EBB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</w:rPr>
            </w:pPr>
            <w:proofErr w:type="spellStart"/>
            <w:r w:rsidRPr="002553AD">
              <w:rPr>
                <w:rFonts w:cs="Arial"/>
                <w:b/>
                <w:color w:val="000000"/>
              </w:rPr>
              <w:t>Imnaha</w:t>
            </w:r>
            <w:proofErr w:type="spellEnd"/>
            <w:r w:rsidR="007D3289">
              <w:rPr>
                <w:rFonts w:cs="Arial"/>
                <w:b/>
                <w:color w:val="000000"/>
              </w:rPr>
              <w:t xml:space="preserve"> MPG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F4EECBB" w14:textId="77777777" w:rsidR="001F1E12" w:rsidRPr="002553AD" w:rsidRDefault="001F1E12" w:rsidP="003A3EBB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2553AD">
              <w:rPr>
                <w:rFonts w:cs="Arial"/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1DCAB21" w14:textId="77777777" w:rsidR="001F1E12" w:rsidRPr="002553AD" w:rsidRDefault="001F1E12" w:rsidP="003A3EBB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99E1217" w14:textId="77777777" w:rsidR="001F1E12" w:rsidRPr="002553AD" w:rsidRDefault="001F1E12" w:rsidP="003A3EBB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028D500" w14:textId="77777777" w:rsidR="001F1E12" w:rsidRPr="002553AD" w:rsidRDefault="001F1E12" w:rsidP="003A3EBB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9800FE8" w14:textId="77777777" w:rsidR="001F1E12" w:rsidRPr="002553AD" w:rsidRDefault="001F1E12" w:rsidP="003A3EBB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</w:p>
        </w:tc>
      </w:tr>
      <w:tr w:rsidR="001F1E12" w:rsidRPr="002553AD" w14:paraId="4ADB3EFB" w14:textId="77777777" w:rsidTr="003A3EBB">
        <w:trPr>
          <w:trHeight w:val="247"/>
          <w:jc w:val="center"/>
        </w:trPr>
        <w:tc>
          <w:tcPr>
            <w:tcW w:w="0" w:type="auto"/>
          </w:tcPr>
          <w:p w14:paraId="6CC185B7" w14:textId="77777777" w:rsidR="001F1E12" w:rsidRPr="002553AD" w:rsidRDefault="001F1E12" w:rsidP="003A3EBB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</w:rPr>
            </w:pPr>
            <w:r w:rsidRPr="002553AD">
              <w:rPr>
                <w:rFonts w:cs="Arial"/>
                <w:b/>
                <w:color w:val="000000"/>
              </w:rPr>
              <w:t>Middle Fork</w:t>
            </w:r>
          </w:p>
          <w:p w14:paraId="5733BCC9" w14:textId="77777777" w:rsidR="001F1E12" w:rsidRPr="002553AD" w:rsidRDefault="001F1E12" w:rsidP="003A3EBB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</w:rPr>
            </w:pPr>
            <w:r w:rsidRPr="002553AD">
              <w:rPr>
                <w:rFonts w:cs="Arial"/>
                <w:b/>
                <w:color w:val="000000"/>
              </w:rPr>
              <w:t>Salmon River</w:t>
            </w:r>
            <w:r w:rsidR="007D3289">
              <w:rPr>
                <w:rFonts w:cs="Arial"/>
                <w:b/>
                <w:color w:val="000000"/>
              </w:rPr>
              <w:t xml:space="preserve"> MPG</w:t>
            </w:r>
          </w:p>
        </w:tc>
        <w:tc>
          <w:tcPr>
            <w:tcW w:w="0" w:type="auto"/>
            <w:vAlign w:val="center"/>
          </w:tcPr>
          <w:p w14:paraId="76DE4169" w14:textId="77777777" w:rsidR="001F1E12" w:rsidRPr="002553AD" w:rsidRDefault="001F1E12" w:rsidP="003A3EBB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2553AD">
              <w:rPr>
                <w:rFonts w:cs="Arial"/>
                <w:color w:val="000000"/>
              </w:rPr>
              <w:t>218</w:t>
            </w:r>
          </w:p>
        </w:tc>
        <w:tc>
          <w:tcPr>
            <w:tcW w:w="0" w:type="auto"/>
            <w:vAlign w:val="center"/>
          </w:tcPr>
          <w:p w14:paraId="4780438B" w14:textId="77777777" w:rsidR="001F1E12" w:rsidRPr="002553AD" w:rsidRDefault="001F1E12" w:rsidP="003A3EBB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2553AD">
              <w:rPr>
                <w:rFonts w:cs="Arial"/>
                <w:color w:val="000000"/>
              </w:rPr>
              <w:t>---</w:t>
            </w:r>
          </w:p>
        </w:tc>
        <w:tc>
          <w:tcPr>
            <w:tcW w:w="0" w:type="auto"/>
            <w:vAlign w:val="center"/>
          </w:tcPr>
          <w:p w14:paraId="1EAC02A4" w14:textId="77777777" w:rsidR="001F1E12" w:rsidRPr="002553AD" w:rsidRDefault="001F1E12" w:rsidP="003A3EBB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7EE0A92" w14:textId="77777777" w:rsidR="001F1E12" w:rsidRPr="002553AD" w:rsidRDefault="001F1E12" w:rsidP="003A3EBB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2185756" w14:textId="77777777" w:rsidR="001F1E12" w:rsidRPr="002553AD" w:rsidRDefault="001F1E12" w:rsidP="003A3EBB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</w:p>
        </w:tc>
      </w:tr>
      <w:tr w:rsidR="001F1E12" w:rsidRPr="002553AD" w14:paraId="5D0B2B5B" w14:textId="77777777" w:rsidTr="003A3EBB">
        <w:trPr>
          <w:trHeight w:val="247"/>
          <w:jc w:val="center"/>
        </w:trPr>
        <w:tc>
          <w:tcPr>
            <w:tcW w:w="0" w:type="auto"/>
          </w:tcPr>
          <w:p w14:paraId="580BFAA0" w14:textId="77777777" w:rsidR="001F1E12" w:rsidRPr="002553AD" w:rsidRDefault="001F1E12" w:rsidP="003A3EBB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</w:rPr>
            </w:pPr>
            <w:r w:rsidRPr="002553AD">
              <w:rPr>
                <w:rFonts w:cs="Arial"/>
                <w:b/>
                <w:color w:val="000000"/>
              </w:rPr>
              <w:t>South Fork</w:t>
            </w:r>
          </w:p>
          <w:p w14:paraId="5E9AA4FD" w14:textId="77777777" w:rsidR="001F1E12" w:rsidRPr="002553AD" w:rsidRDefault="001F1E12" w:rsidP="003A3EBB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</w:rPr>
            </w:pPr>
            <w:r w:rsidRPr="002553AD">
              <w:rPr>
                <w:rFonts w:cs="Arial"/>
                <w:b/>
                <w:color w:val="000000"/>
              </w:rPr>
              <w:t>Salmon River</w:t>
            </w:r>
            <w:r w:rsidR="007D3289">
              <w:rPr>
                <w:rFonts w:cs="Arial"/>
                <w:b/>
                <w:color w:val="000000"/>
              </w:rPr>
              <w:t xml:space="preserve"> MPG</w:t>
            </w:r>
          </w:p>
        </w:tc>
        <w:tc>
          <w:tcPr>
            <w:tcW w:w="0" w:type="auto"/>
            <w:vAlign w:val="center"/>
          </w:tcPr>
          <w:p w14:paraId="6DB86815" w14:textId="77777777" w:rsidR="001F1E12" w:rsidRPr="002553AD" w:rsidRDefault="001F1E12" w:rsidP="003A3EBB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2553AD">
              <w:rPr>
                <w:rFonts w:cs="Arial"/>
                <w:color w:val="000000"/>
              </w:rPr>
              <w:t>92</w:t>
            </w:r>
          </w:p>
        </w:tc>
        <w:tc>
          <w:tcPr>
            <w:tcW w:w="0" w:type="auto"/>
            <w:vAlign w:val="center"/>
          </w:tcPr>
          <w:p w14:paraId="567DD63A" w14:textId="77777777" w:rsidR="001F1E12" w:rsidRPr="002553AD" w:rsidRDefault="001F1E12" w:rsidP="003A3EBB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2553AD">
              <w:rPr>
                <w:rFonts w:cs="Arial"/>
                <w:color w:val="000000"/>
              </w:rPr>
              <w:t>127</w:t>
            </w:r>
          </w:p>
        </w:tc>
        <w:tc>
          <w:tcPr>
            <w:tcW w:w="0" w:type="auto"/>
            <w:vAlign w:val="center"/>
          </w:tcPr>
          <w:p w14:paraId="34905ECA" w14:textId="77777777" w:rsidR="001F1E12" w:rsidRPr="002553AD" w:rsidRDefault="001F1E12" w:rsidP="003A3EBB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2553AD">
              <w:rPr>
                <w:rFonts w:cs="Arial"/>
                <w:color w:val="000000"/>
              </w:rPr>
              <w:t>---</w:t>
            </w:r>
          </w:p>
        </w:tc>
        <w:tc>
          <w:tcPr>
            <w:tcW w:w="0" w:type="auto"/>
            <w:vAlign w:val="center"/>
          </w:tcPr>
          <w:p w14:paraId="21913E8E" w14:textId="77777777" w:rsidR="001F1E12" w:rsidRPr="002553AD" w:rsidRDefault="001F1E12" w:rsidP="003A3EBB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5C1998E3" w14:textId="77777777" w:rsidR="001F1E12" w:rsidRPr="002553AD" w:rsidRDefault="001F1E12" w:rsidP="003A3EBB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</w:p>
        </w:tc>
      </w:tr>
      <w:tr w:rsidR="001F1E12" w:rsidRPr="002553AD" w14:paraId="3DEBD8AB" w14:textId="77777777" w:rsidTr="003A3EBB">
        <w:trPr>
          <w:trHeight w:val="247"/>
          <w:jc w:val="center"/>
        </w:trPr>
        <w:tc>
          <w:tcPr>
            <w:tcW w:w="0" w:type="auto"/>
          </w:tcPr>
          <w:p w14:paraId="108B3BAC" w14:textId="77777777" w:rsidR="001F1E12" w:rsidRPr="002553AD" w:rsidRDefault="001F1E12" w:rsidP="003A3EBB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</w:rPr>
            </w:pPr>
            <w:r w:rsidRPr="002553AD">
              <w:rPr>
                <w:rFonts w:cs="Arial"/>
                <w:b/>
                <w:color w:val="000000"/>
              </w:rPr>
              <w:t>Upper Salmon</w:t>
            </w:r>
          </w:p>
          <w:p w14:paraId="487CE164" w14:textId="77777777" w:rsidR="001F1E12" w:rsidRPr="002553AD" w:rsidRDefault="001F1E12" w:rsidP="003A3EBB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</w:rPr>
            </w:pPr>
            <w:r w:rsidRPr="002553AD">
              <w:rPr>
                <w:rFonts w:cs="Arial"/>
                <w:b/>
                <w:color w:val="000000"/>
              </w:rPr>
              <w:t>River</w:t>
            </w:r>
            <w:r w:rsidR="007D3289">
              <w:rPr>
                <w:rFonts w:cs="Arial"/>
                <w:b/>
                <w:color w:val="000000"/>
              </w:rPr>
              <w:t xml:space="preserve"> MPG</w:t>
            </w:r>
          </w:p>
        </w:tc>
        <w:tc>
          <w:tcPr>
            <w:tcW w:w="0" w:type="auto"/>
            <w:vAlign w:val="center"/>
          </w:tcPr>
          <w:p w14:paraId="79DFA419" w14:textId="77777777" w:rsidR="001F1E12" w:rsidRPr="002553AD" w:rsidRDefault="001F1E12" w:rsidP="003A3EBB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2553AD">
              <w:rPr>
                <w:rFonts w:cs="Arial"/>
                <w:color w:val="000000"/>
              </w:rPr>
              <w:t>322</w:t>
            </w:r>
          </w:p>
        </w:tc>
        <w:tc>
          <w:tcPr>
            <w:tcW w:w="0" w:type="auto"/>
            <w:vAlign w:val="center"/>
          </w:tcPr>
          <w:p w14:paraId="13A74D11" w14:textId="77777777" w:rsidR="001F1E12" w:rsidRPr="002553AD" w:rsidRDefault="001F1E12" w:rsidP="003A3EBB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2553AD">
              <w:rPr>
                <w:rFonts w:cs="Arial"/>
                <w:color w:val="000000"/>
              </w:rPr>
              <w:t>104</w:t>
            </w:r>
          </w:p>
        </w:tc>
        <w:tc>
          <w:tcPr>
            <w:tcW w:w="0" w:type="auto"/>
            <w:vAlign w:val="center"/>
          </w:tcPr>
          <w:p w14:paraId="144453EE" w14:textId="77777777" w:rsidR="001F1E12" w:rsidRPr="002553AD" w:rsidRDefault="001F1E12" w:rsidP="003A3EBB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2553AD">
              <w:rPr>
                <w:rFonts w:cs="Arial"/>
                <w:color w:val="000000"/>
              </w:rPr>
              <w:t>230</w:t>
            </w:r>
          </w:p>
        </w:tc>
        <w:tc>
          <w:tcPr>
            <w:tcW w:w="0" w:type="auto"/>
            <w:vAlign w:val="center"/>
          </w:tcPr>
          <w:p w14:paraId="1C548145" w14:textId="77777777" w:rsidR="001F1E12" w:rsidRPr="002553AD" w:rsidRDefault="001F1E12" w:rsidP="003A3EBB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2553AD">
              <w:rPr>
                <w:rFonts w:cs="Arial"/>
                <w:color w:val="000000"/>
              </w:rPr>
              <w:t>---</w:t>
            </w:r>
          </w:p>
        </w:tc>
        <w:tc>
          <w:tcPr>
            <w:tcW w:w="0" w:type="auto"/>
            <w:vAlign w:val="center"/>
          </w:tcPr>
          <w:p w14:paraId="70EFE332" w14:textId="77777777" w:rsidR="001F1E12" w:rsidRPr="002553AD" w:rsidRDefault="001F1E12" w:rsidP="003A3EBB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</w:p>
        </w:tc>
      </w:tr>
      <w:tr w:rsidR="001F1E12" w:rsidRPr="002553AD" w14:paraId="332997F9" w14:textId="77777777" w:rsidTr="003A3EBB">
        <w:trPr>
          <w:trHeight w:val="247"/>
          <w:jc w:val="center"/>
        </w:trPr>
        <w:tc>
          <w:tcPr>
            <w:tcW w:w="0" w:type="auto"/>
          </w:tcPr>
          <w:p w14:paraId="1BE3FA5B" w14:textId="77777777" w:rsidR="001F1E12" w:rsidRPr="002553AD" w:rsidRDefault="001F1E12" w:rsidP="003A3EBB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</w:rPr>
            </w:pPr>
            <w:r w:rsidRPr="002553AD">
              <w:rPr>
                <w:rFonts w:cs="Arial"/>
                <w:b/>
                <w:color w:val="000000"/>
              </w:rPr>
              <w:t>Upper Columbia</w:t>
            </w:r>
          </w:p>
          <w:p w14:paraId="14082D8F" w14:textId="77777777" w:rsidR="001F1E12" w:rsidRPr="002553AD" w:rsidRDefault="001F1E12" w:rsidP="003A3EBB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</w:rPr>
            </w:pPr>
            <w:r w:rsidRPr="002553AD">
              <w:rPr>
                <w:rFonts w:cs="Arial"/>
                <w:b/>
                <w:color w:val="000000"/>
              </w:rPr>
              <w:t>ESU</w:t>
            </w:r>
          </w:p>
        </w:tc>
        <w:tc>
          <w:tcPr>
            <w:tcW w:w="0" w:type="auto"/>
            <w:vAlign w:val="center"/>
          </w:tcPr>
          <w:p w14:paraId="18C878C7" w14:textId="77777777" w:rsidR="001F1E12" w:rsidRPr="002553AD" w:rsidRDefault="001F1E12" w:rsidP="003A3EBB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2553AD">
              <w:rPr>
                <w:rFonts w:cs="Arial"/>
                <w:color w:val="000000"/>
              </w:rPr>
              <w:t>535</w:t>
            </w:r>
          </w:p>
        </w:tc>
        <w:tc>
          <w:tcPr>
            <w:tcW w:w="0" w:type="auto"/>
            <w:vAlign w:val="center"/>
          </w:tcPr>
          <w:p w14:paraId="5DCE3C1D" w14:textId="77777777" w:rsidR="001F1E12" w:rsidRPr="002553AD" w:rsidRDefault="001F1E12" w:rsidP="003A3EBB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2553AD">
              <w:rPr>
                <w:rFonts w:cs="Arial"/>
                <w:color w:val="000000"/>
              </w:rPr>
              <w:t>741</w:t>
            </w:r>
          </w:p>
        </w:tc>
        <w:tc>
          <w:tcPr>
            <w:tcW w:w="0" w:type="auto"/>
            <w:vAlign w:val="center"/>
          </w:tcPr>
          <w:p w14:paraId="4BE50BDC" w14:textId="77777777" w:rsidR="001F1E12" w:rsidRPr="002553AD" w:rsidRDefault="001F1E12" w:rsidP="003A3EBB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2553AD">
              <w:rPr>
                <w:rFonts w:cs="Arial"/>
                <w:color w:val="000000"/>
              </w:rPr>
              <w:t>614</w:t>
            </w:r>
          </w:p>
        </w:tc>
        <w:tc>
          <w:tcPr>
            <w:tcW w:w="0" w:type="auto"/>
            <w:vAlign w:val="center"/>
          </w:tcPr>
          <w:p w14:paraId="2D04E345" w14:textId="77777777" w:rsidR="001F1E12" w:rsidRPr="002553AD" w:rsidRDefault="001F1E12" w:rsidP="003A3EBB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2553AD">
              <w:rPr>
                <w:rFonts w:cs="Arial"/>
                <w:color w:val="000000"/>
              </w:rPr>
              <w:t>844</w:t>
            </w:r>
          </w:p>
        </w:tc>
        <w:tc>
          <w:tcPr>
            <w:tcW w:w="0" w:type="auto"/>
            <w:vAlign w:val="center"/>
          </w:tcPr>
          <w:p w14:paraId="2F8F9A92" w14:textId="77777777" w:rsidR="001F1E12" w:rsidRPr="002553AD" w:rsidRDefault="001F1E12" w:rsidP="003A3EBB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 w:rsidRPr="002553AD">
              <w:rPr>
                <w:rFonts w:cs="Arial"/>
                <w:color w:val="000000"/>
              </w:rPr>
              <w:t>---</w:t>
            </w:r>
          </w:p>
        </w:tc>
      </w:tr>
    </w:tbl>
    <w:p w14:paraId="5DB8097E" w14:textId="77777777" w:rsidR="001F1E12" w:rsidRDefault="001F1E12" w:rsidP="001F1E12">
      <w:pPr>
        <w:rPr>
          <w:b/>
        </w:rPr>
      </w:pPr>
    </w:p>
    <w:p w14:paraId="7850FF09" w14:textId="77777777" w:rsidR="00C06F54" w:rsidRDefault="00C06F54">
      <w:bookmarkStart w:id="0" w:name="_GoBack"/>
      <w:bookmarkEnd w:id="0"/>
    </w:p>
    <w:sectPr w:rsidR="00C06F54" w:rsidSect="00FC3FA1">
      <w:footerReference w:type="even" r:id="rId7"/>
      <w:footerReference w:type="default" r:id="rId8"/>
      <w:pgSz w:w="11906" w:h="16838" w:code="9"/>
      <w:pgMar w:top="1440" w:right="1797" w:bottom="1440" w:left="1797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6BA586" w14:textId="77777777" w:rsidR="00000000" w:rsidRDefault="00F82DF9">
      <w:r>
        <w:separator/>
      </w:r>
    </w:p>
  </w:endnote>
  <w:endnote w:type="continuationSeparator" w:id="0">
    <w:p w14:paraId="4B68808C" w14:textId="77777777" w:rsidR="00000000" w:rsidRDefault="00F82D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2860AE" w14:textId="77777777" w:rsidR="00D01916" w:rsidRDefault="001F1E12" w:rsidP="009636F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011D9A4" w14:textId="77777777" w:rsidR="00D01916" w:rsidRDefault="00F82DF9" w:rsidP="00FC3FA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8C1B02" w14:textId="77777777" w:rsidR="00D01916" w:rsidRDefault="001F1E12" w:rsidP="009636F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8</w:t>
    </w:r>
    <w:r>
      <w:rPr>
        <w:rStyle w:val="PageNumber"/>
      </w:rPr>
      <w:fldChar w:fldCharType="end"/>
    </w:r>
  </w:p>
  <w:p w14:paraId="64F5035A" w14:textId="77777777" w:rsidR="00D01916" w:rsidRDefault="00F82DF9" w:rsidP="00FC3FA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54FB6C" w14:textId="77777777" w:rsidR="00000000" w:rsidRDefault="00F82DF9">
      <w:r>
        <w:separator/>
      </w:r>
    </w:p>
  </w:footnote>
  <w:footnote w:type="continuationSeparator" w:id="0">
    <w:p w14:paraId="10643248" w14:textId="77777777" w:rsidR="00000000" w:rsidRDefault="00F82D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E12"/>
    <w:rsid w:val="001F1E12"/>
    <w:rsid w:val="007D3289"/>
    <w:rsid w:val="00B47160"/>
    <w:rsid w:val="00C06F54"/>
    <w:rsid w:val="00F82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58EC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E12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1E12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1E1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Footer">
    <w:name w:val="footer"/>
    <w:basedOn w:val="Normal"/>
    <w:link w:val="FooterChar"/>
    <w:uiPriority w:val="99"/>
    <w:rsid w:val="001F1E1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1E12"/>
    <w:rPr>
      <w:rFonts w:ascii="Times New Roman" w:eastAsia="Times New Roman" w:hAnsi="Times New Roman" w:cs="Times New Roman"/>
      <w:lang w:val="en-GB" w:eastAsia="en-GB"/>
    </w:rPr>
  </w:style>
  <w:style w:type="character" w:styleId="PageNumber">
    <w:name w:val="page number"/>
    <w:basedOn w:val="DefaultParagraphFont"/>
    <w:rsid w:val="001F1E12"/>
  </w:style>
  <w:style w:type="character" w:styleId="Hyperlink">
    <w:name w:val="Hyperlink"/>
    <w:basedOn w:val="DefaultParagraphFont"/>
    <w:uiPriority w:val="99"/>
    <w:rsid w:val="001F1E12"/>
    <w:rPr>
      <w:color w:val="0000FF"/>
      <w:u w:val="single"/>
    </w:rPr>
  </w:style>
  <w:style w:type="table" w:styleId="TableGrid">
    <w:name w:val="Table Grid"/>
    <w:basedOn w:val="TableNormal"/>
    <w:uiPriority w:val="59"/>
    <w:rsid w:val="001F1E12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F1E12"/>
  </w:style>
  <w:style w:type="paragraph" w:styleId="DocumentMap">
    <w:name w:val="Document Map"/>
    <w:basedOn w:val="Normal"/>
    <w:link w:val="DocumentMapChar"/>
    <w:uiPriority w:val="99"/>
    <w:semiHidden/>
    <w:unhideWhenUsed/>
    <w:rsid w:val="001F1E12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F1E12"/>
    <w:rPr>
      <w:rFonts w:ascii="Lucida Grande" w:eastAsia="Times New Roman" w:hAnsi="Lucida Grande" w:cs="Lucida Grande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E12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1E12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1E1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Footer">
    <w:name w:val="footer"/>
    <w:basedOn w:val="Normal"/>
    <w:link w:val="FooterChar"/>
    <w:uiPriority w:val="99"/>
    <w:rsid w:val="001F1E1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1E12"/>
    <w:rPr>
      <w:rFonts w:ascii="Times New Roman" w:eastAsia="Times New Roman" w:hAnsi="Times New Roman" w:cs="Times New Roman"/>
      <w:lang w:val="en-GB" w:eastAsia="en-GB"/>
    </w:rPr>
  </w:style>
  <w:style w:type="character" w:styleId="PageNumber">
    <w:name w:val="page number"/>
    <w:basedOn w:val="DefaultParagraphFont"/>
    <w:rsid w:val="001F1E12"/>
  </w:style>
  <w:style w:type="character" w:styleId="Hyperlink">
    <w:name w:val="Hyperlink"/>
    <w:basedOn w:val="DefaultParagraphFont"/>
    <w:uiPriority w:val="99"/>
    <w:rsid w:val="001F1E12"/>
    <w:rPr>
      <w:color w:val="0000FF"/>
      <w:u w:val="single"/>
    </w:rPr>
  </w:style>
  <w:style w:type="table" w:styleId="TableGrid">
    <w:name w:val="Table Grid"/>
    <w:basedOn w:val="TableNormal"/>
    <w:uiPriority w:val="59"/>
    <w:rsid w:val="001F1E12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F1E12"/>
  </w:style>
  <w:style w:type="paragraph" w:styleId="DocumentMap">
    <w:name w:val="Document Map"/>
    <w:basedOn w:val="Normal"/>
    <w:link w:val="DocumentMapChar"/>
    <w:uiPriority w:val="99"/>
    <w:semiHidden/>
    <w:unhideWhenUsed/>
    <w:rsid w:val="001F1E12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F1E12"/>
    <w:rPr>
      <w:rFonts w:ascii="Lucida Grande" w:eastAsia="Times New Roman" w:hAnsi="Lucida Grande" w:cs="Lucida Grande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969</Words>
  <Characters>5528</Characters>
  <Application>Microsoft Macintosh Word</Application>
  <DocSecurity>0</DocSecurity>
  <Lines>46</Lines>
  <Paragraphs>12</Paragraphs>
  <ScaleCrop>false</ScaleCrop>
  <Company/>
  <LinksUpToDate>false</LinksUpToDate>
  <CharactersWithSpaces>6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Jorgensen</dc:creator>
  <cp:keywords/>
  <dc:description/>
  <cp:lastModifiedBy>J Jorgensen</cp:lastModifiedBy>
  <cp:revision>3</cp:revision>
  <dcterms:created xsi:type="dcterms:W3CDTF">2016-02-03T14:06:00Z</dcterms:created>
  <dcterms:modified xsi:type="dcterms:W3CDTF">2016-02-03T15:33:00Z</dcterms:modified>
</cp:coreProperties>
</file>